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A5F69E" w14:textId="2FAAA57D" w:rsidR="00AE32D8" w:rsidRDefault="00A45576" w:rsidP="00AE32D8">
      <w:pPr>
        <w:pStyle w:val="Body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55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1</w:t>
      </w:r>
      <w:r w:rsidR="00AE32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equences of </w:t>
      </w:r>
      <w:r w:rsidR="00AE32D8">
        <w:rPr>
          <w:rFonts w:ascii="Times New Roman" w:hAnsi="Times New Roman" w:cs="Times New Roman"/>
          <w:sz w:val="24"/>
          <w:szCs w:val="24"/>
        </w:rPr>
        <w:t>h</w:t>
      </w:r>
      <w:r w:rsidR="00AE32D8" w:rsidRPr="001A45C7">
        <w:rPr>
          <w:rFonts w:ascii="Times New Roman" w:hAnsi="Times New Roman" w:cs="Times New Roman"/>
          <w:sz w:val="24"/>
          <w:szCs w:val="24"/>
        </w:rPr>
        <w:t>eterologous genes used in this study</w:t>
      </w:r>
      <w:r w:rsidR="00AE32D8">
        <w:rPr>
          <w:rFonts w:ascii="Times New Roman" w:hAnsi="Times New Roman" w:cs="Times New Roman"/>
          <w:sz w:val="24"/>
          <w:szCs w:val="24"/>
        </w:rPr>
        <w:t>.</w:t>
      </w:r>
      <w:r w:rsidR="00AE32D8" w:rsidRPr="001A45C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8A3932E" w14:textId="09D6FC9E" w:rsidR="002E2CB1" w:rsidRPr="00AA11E9" w:rsidRDefault="002E2CB1" w:rsidP="00AE32D8">
      <w:pPr>
        <w:pStyle w:val="BodyText"/>
        <w:spacing w:line="480" w:lineRule="auto"/>
        <w:rPr>
          <w:sz w:val="24"/>
          <w:szCs w:val="24"/>
        </w:rPr>
      </w:pPr>
      <w:r w:rsidRPr="00AA11E9">
        <w:rPr>
          <w:rFonts w:ascii="Times New Roman" w:hAnsi="Times New Roman" w:cs="Times New Roman"/>
          <w:sz w:val="24"/>
          <w:szCs w:val="24"/>
        </w:rPr>
        <w:t xml:space="preserve">&gt;WP_010918706.1 SDR family oxidoreductase [Caulobacter </w:t>
      </w:r>
      <w:bookmarkStart w:id="0" w:name="_Hlk107318713"/>
      <w:r w:rsidRPr="00AA11E9">
        <w:rPr>
          <w:rFonts w:ascii="Times New Roman" w:hAnsi="Times New Roman" w:cs="Times New Roman"/>
          <w:sz w:val="24"/>
          <w:szCs w:val="24"/>
        </w:rPr>
        <w:t>vibrioides</w:t>
      </w:r>
      <w:bookmarkEnd w:id="0"/>
      <w:r w:rsidRPr="00AA11E9">
        <w:rPr>
          <w:rFonts w:ascii="Times New Roman" w:hAnsi="Times New Roman" w:cs="Times New Roman"/>
          <w:sz w:val="24"/>
          <w:szCs w:val="24"/>
        </w:rPr>
        <w:t xml:space="preserve">]. The optimized sequence of </w:t>
      </w:r>
      <w:r w:rsidRPr="00D75C87">
        <w:rPr>
          <w:rFonts w:ascii="Times New Roman" w:hAnsi="Times New Roman" w:cs="Times New Roman"/>
          <w:i/>
          <w:iCs/>
          <w:sz w:val="24"/>
          <w:szCs w:val="24"/>
        </w:rPr>
        <w:t>xylB</w:t>
      </w:r>
      <w:r w:rsidR="00D75C87">
        <w:rPr>
          <w:rFonts w:ascii="Times New Roman" w:hAnsi="Times New Roman" w:cs="Times New Roman"/>
          <w:sz w:val="24"/>
          <w:szCs w:val="24"/>
        </w:rPr>
        <w:t xml:space="preserve"> for</w:t>
      </w:r>
      <w:r w:rsidRPr="00AA11E9">
        <w:rPr>
          <w:rFonts w:ascii="Times New Roman" w:hAnsi="Times New Roman" w:cs="Times New Roman"/>
          <w:sz w:val="24"/>
          <w:szCs w:val="24"/>
        </w:rPr>
        <w:t xml:space="preserve"> </w:t>
      </w:r>
      <w:r w:rsidR="00D75C87" w:rsidRPr="00D75C87">
        <w:rPr>
          <w:rFonts w:ascii="Times New Roman" w:hAnsi="Times New Roman" w:cs="Times New Roman"/>
          <w:sz w:val="24"/>
          <w:szCs w:val="24"/>
        </w:rPr>
        <w:t>Weimberg pathway</w:t>
      </w:r>
      <w:r w:rsidR="00D75C87">
        <w:rPr>
          <w:rFonts w:ascii="Times New Roman" w:hAnsi="Times New Roman" w:cs="Times New Roman"/>
          <w:sz w:val="24"/>
          <w:szCs w:val="24"/>
        </w:rPr>
        <w:t xml:space="preserve"> construction.</w:t>
      </w:r>
      <w:r w:rsidR="00D75C87" w:rsidRPr="00D75C87">
        <w:rPr>
          <w:rFonts w:ascii="Times New Roman" w:hAnsi="Times New Roman" w:cs="Times New Roman"/>
          <w:sz w:val="24"/>
          <w:szCs w:val="24"/>
        </w:rPr>
        <w:t xml:space="preserve"> </w:t>
      </w:r>
      <w:r w:rsidRPr="00AA11E9">
        <w:rPr>
          <w:rFonts w:ascii="Times New Roman" w:hAnsi="Times New Roman" w:cs="Times New Roman"/>
          <w:spacing w:val="-1"/>
          <w:sz w:val="24"/>
          <w:szCs w:val="24"/>
        </w:rPr>
        <w:t>ATGTCTTCTGCAATCTACCCATCTCTAAAGGGTAAGAGGGTTGTGATCACCGGAGGAGGATCTGGAATCGGAGCAGGACTAACCGCAGGATTTGCACGGCAAGGAGCAGAAGTGATCTTCCTAGACATCGCAGATGAAGATTCTCGGGCACTAGAAGCAGAACTAGCAGGATCTCCAATCCCACCAGTGTACAAACGGTGCGATCTAATGAACCTAGAAGCAATCAAAGCAGTGTTTGCAGAAATCGGAGATGTGGATGTGCTAGTGAACAACGCAGGAAACGATGATCGGCATAAACTAGCAGATGTGACCGGAGCATACTGGGATGAACGGATCAACGTGAACCTACGGCACATGCTATTCTGTACACAAGCAGTGGCACCAGGAATGAAGAAGCGAGGCGGAGGAGCAGTGATCAACTTTGGATCTATCTCTTGGCATCTAGGACTAGAGGATCTAGTGCTATACGAAACCGCAAAGGCCGGCATCGAAGGAATGACCCGGGCACTAGCACGGGAACTAGGACCAGATGACATCCGGGTGACCTGCGTGGTGCCAGGAAACGTGAAGACTAAGCGGCAAGAGAAGTGGTATACTCCCGAGGGAGAAGCACAAATCGTGGCAGCACAATGCCTAAAGGGTCGAATCGTGCCAGAGAATGTCGCAGCACT</w:t>
      </w:r>
      <w:bookmarkStart w:id="1" w:name="_GoBack"/>
      <w:bookmarkEnd w:id="1"/>
      <w:r w:rsidRPr="00AA11E9">
        <w:rPr>
          <w:rFonts w:ascii="Times New Roman" w:hAnsi="Times New Roman" w:cs="Times New Roman"/>
          <w:spacing w:val="-1"/>
          <w:sz w:val="24"/>
          <w:szCs w:val="24"/>
        </w:rPr>
        <w:t>AGTGCTATTTCTAGCATCTGATGATGCATCTCTATGCACCGGACATGAATACTGGATAGATGCAG</w:t>
      </w:r>
      <w:r w:rsidRPr="00AA11E9">
        <w:rPr>
          <w:rFonts w:ascii="Times New Roman" w:hAnsi="Times New Roman" w:cs="Times New Roman"/>
          <w:sz w:val="24"/>
          <w:szCs w:val="24"/>
        </w:rPr>
        <w:t>GATGGCGGTGA</w:t>
      </w:r>
    </w:p>
    <w:p w14:paraId="0FC31F40" w14:textId="6A7D8D76" w:rsidR="002E2CB1" w:rsidRPr="00AA11E9" w:rsidRDefault="002E2CB1" w:rsidP="00AE32D8">
      <w:pPr>
        <w:tabs>
          <w:tab w:val="left" w:pos="517"/>
        </w:tabs>
        <w:spacing w:line="480" w:lineRule="auto"/>
        <w:ind w:right="449"/>
        <w:rPr>
          <w:rFonts w:ascii="Times New Roman" w:eastAsia="Courier New" w:hAnsi="Times New Roman" w:cs="Times New Roman"/>
          <w:spacing w:val="-1"/>
          <w:sz w:val="24"/>
          <w:szCs w:val="24"/>
        </w:rPr>
      </w:pPr>
      <w:bookmarkStart w:id="2" w:name="_Hlk114389572"/>
      <w:r w:rsidRPr="00AA11E9">
        <w:rPr>
          <w:rFonts w:ascii="Times New Roman" w:eastAsia="Courier New" w:hAnsi="Times New Roman" w:cs="Times New Roman"/>
          <w:spacing w:val="-1"/>
          <w:sz w:val="24"/>
          <w:szCs w:val="24"/>
        </w:rPr>
        <w:t xml:space="preserve">&gt;WP_010918705.1 SMP-30/gluconolactonase/LRE family protein [Caulobacter vibrioides]. </w:t>
      </w:r>
      <w:r w:rsidRPr="00AA11E9">
        <w:rPr>
          <w:rFonts w:ascii="Times New Roman" w:hAnsi="Times New Roman" w:cs="Times New Roman"/>
          <w:sz w:val="24"/>
          <w:szCs w:val="24"/>
        </w:rPr>
        <w:t>The optimized sequence of</w:t>
      </w:r>
      <w:r w:rsidRPr="00AA11E9">
        <w:rPr>
          <w:rFonts w:ascii="Times New Roman" w:eastAsia="Courier New" w:hAnsi="Times New Roman" w:cs="Times New Roman"/>
          <w:spacing w:val="-1"/>
          <w:sz w:val="24"/>
          <w:szCs w:val="24"/>
        </w:rPr>
        <w:t xml:space="preserve"> </w:t>
      </w:r>
      <w:r w:rsidRPr="00D75C87">
        <w:rPr>
          <w:rFonts w:ascii="Times New Roman" w:eastAsia="Courier New" w:hAnsi="Times New Roman" w:cs="Times New Roman"/>
          <w:i/>
          <w:iCs/>
          <w:spacing w:val="-1"/>
          <w:sz w:val="24"/>
          <w:szCs w:val="24"/>
        </w:rPr>
        <w:t>xylC</w:t>
      </w:r>
      <w:r w:rsidR="00D75C87" w:rsidRPr="00D75C87">
        <w:rPr>
          <w:rFonts w:ascii="Times New Roman" w:eastAsia="Courier New" w:hAnsi="Times New Roman" w:cs="Times New Roman"/>
          <w:i/>
          <w:iCs/>
          <w:spacing w:val="-1"/>
          <w:sz w:val="24"/>
          <w:szCs w:val="24"/>
        </w:rPr>
        <w:t xml:space="preserve"> </w:t>
      </w:r>
      <w:r w:rsidR="00D75C87">
        <w:rPr>
          <w:rFonts w:ascii="Times New Roman" w:eastAsia="Courier New" w:hAnsi="Times New Roman" w:cs="Times New Roman"/>
          <w:spacing w:val="-1"/>
          <w:sz w:val="24"/>
          <w:szCs w:val="24"/>
        </w:rPr>
        <w:t>f</w:t>
      </w:r>
      <w:r w:rsidR="00D75C87">
        <w:rPr>
          <w:rFonts w:ascii="Times New Roman" w:hAnsi="Times New Roman" w:cs="Times New Roman"/>
          <w:sz w:val="24"/>
          <w:szCs w:val="24"/>
        </w:rPr>
        <w:t>or</w:t>
      </w:r>
      <w:r w:rsidR="00D75C87" w:rsidRPr="00AA11E9">
        <w:rPr>
          <w:rFonts w:ascii="Times New Roman" w:hAnsi="Times New Roman" w:cs="Times New Roman"/>
          <w:sz w:val="24"/>
          <w:szCs w:val="24"/>
        </w:rPr>
        <w:t xml:space="preserve"> </w:t>
      </w:r>
      <w:r w:rsidR="00D75C87" w:rsidRPr="00D75C87">
        <w:rPr>
          <w:rFonts w:ascii="Times New Roman" w:hAnsi="Times New Roman" w:cs="Times New Roman"/>
          <w:sz w:val="24"/>
          <w:szCs w:val="24"/>
        </w:rPr>
        <w:t>Weimberg pathway</w:t>
      </w:r>
      <w:r w:rsidR="00D75C87">
        <w:rPr>
          <w:rFonts w:ascii="Times New Roman" w:hAnsi="Times New Roman" w:cs="Times New Roman"/>
          <w:sz w:val="24"/>
          <w:szCs w:val="24"/>
        </w:rPr>
        <w:t xml:space="preserve"> construction.</w:t>
      </w:r>
    </w:p>
    <w:bookmarkEnd w:id="2"/>
    <w:p w14:paraId="1E11E8D7" w14:textId="72B5013D" w:rsidR="00877BF7" w:rsidRDefault="00142523" w:rsidP="00AE32D8">
      <w:pPr>
        <w:spacing w:line="480" w:lineRule="auto"/>
        <w:rPr>
          <w:rFonts w:ascii="Times New Roman" w:eastAsia="Courier New" w:hAnsi="Times New Roman" w:cs="Times New Roman"/>
          <w:spacing w:val="-1"/>
          <w:kern w:val="0"/>
          <w:szCs w:val="21"/>
          <w:lang w:eastAsia="en-US" w:bidi="en-US"/>
        </w:rPr>
      </w:pPr>
      <w:r w:rsidRPr="00142523">
        <w:rPr>
          <w:rFonts w:ascii="Times New Roman" w:eastAsia="Courier New" w:hAnsi="Times New Roman" w:cs="Times New Roman"/>
          <w:spacing w:val="-1"/>
          <w:kern w:val="0"/>
          <w:szCs w:val="21"/>
          <w:lang w:eastAsia="en-US" w:bidi="en-US"/>
        </w:rPr>
        <w:t>ATGACCGCACAAGTGACCTGCGTGTGGGATCTAAAGGCTACGCTAGGAGAAGGACCAATCTGGCATGGAGATACCCTATGGTTTGTGGACATCAAACAACGGAAGATACACAACT</w:t>
      </w:r>
      <w:r w:rsidRPr="00142523">
        <w:rPr>
          <w:rFonts w:ascii="Times New Roman" w:eastAsia="Courier New" w:hAnsi="Times New Roman" w:cs="Times New Roman"/>
          <w:spacing w:val="-1"/>
          <w:kern w:val="0"/>
          <w:szCs w:val="21"/>
          <w:lang w:eastAsia="en-US" w:bidi="en-US"/>
        </w:rPr>
        <w:lastRenderedPageBreak/>
        <w:t>ACCACCCGGCTACTGGCGAGCGTTTCTCGTTTGACGCGCCAGATCAAGTGACCTTTCTAGCACCAATCGTGGGAGCGACGGGCTTTGTAGTCGGACTAAAGACAGGAATCCATCGGTTTCACCCTGCTACGGGATTCTCTCTACTACTAGAAGTGGAAGATGCAGCACTAAACAACCGGCCAAACGATGCAACCGTGGATGCACAAGGACGGCTATGGTTTGGAACCATGCATGATGGAGAAGAGAATAATTCTGGATCTCTATACCGGATGGATCTAACCGGAGTGGCACGGATGGATCGGGACATCTGCATCACCAACGGACCATGCGTGTCTCCAGATGGAAAGACTTTCTACCATACCGATACCCTAGAGAAGACGATTTACGCATTTGATCTAGCAGAAGATGGACTACTATCTAACAAACGGGTGTTTGTGCAATTTGCACTAGGAGATGATGTGTACCCAGATGGATCTGTGGTGGATTCTGAAGGATACCTATGGACCGCACTATGGGGGGGATTCGGAGCAGTGCGGTTCTCGCCTCAAGGAGATGCAGTGACCCGGATCGAACTACCAGCACCAAACGTGACCAAACCATGCTTTGGAGGACCTGATCTAAAGACATTATACTTTACCACCGCACGGAAAGGACTATCTGATGAAACCCTAGCACAATACCCACTAGCAGGAGGAGTGTTTGCAGTGCCAGTGGATGTGGCAGGACAACCACAACATGAAGTGCGGCTAGTGTGA</w:t>
      </w:r>
    </w:p>
    <w:p w14:paraId="24FD76E0" w14:textId="6DA8DC61" w:rsidR="00142523" w:rsidRPr="00AA11E9" w:rsidRDefault="00142523" w:rsidP="00AE32D8">
      <w:pPr>
        <w:spacing w:line="480" w:lineRule="auto"/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</w:pPr>
      <w:bookmarkStart w:id="3" w:name="_Hlk114391372"/>
      <w:r w:rsidRPr="00AA11E9"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t xml:space="preserve">&gt;ACL94327.1 xylonate dehydratase </w:t>
      </w:r>
      <w:r w:rsidRPr="00DA401A">
        <w:rPr>
          <w:rFonts w:ascii="Times New Roman" w:eastAsia="Courier New" w:hAnsi="Times New Roman" w:cs="Times New Roman"/>
          <w:i/>
          <w:iCs/>
          <w:spacing w:val="-1"/>
          <w:kern w:val="0"/>
          <w:sz w:val="24"/>
          <w:szCs w:val="24"/>
          <w:lang w:eastAsia="en-US" w:bidi="en-US"/>
        </w:rPr>
        <w:t>xylD</w:t>
      </w:r>
      <w:r w:rsidRPr="00AA11E9"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t xml:space="preserve"> [Caulobacter vibrioides NA1000]. </w:t>
      </w:r>
      <w:r w:rsidR="001B2F97" w:rsidRPr="00AA11E9"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t xml:space="preserve">The optimized sequence of </w:t>
      </w:r>
      <w:r w:rsidR="001B2F97" w:rsidRPr="00D75C87">
        <w:rPr>
          <w:rFonts w:ascii="Times New Roman" w:eastAsia="Courier New" w:hAnsi="Times New Roman" w:cs="Times New Roman"/>
          <w:i/>
          <w:iCs/>
          <w:spacing w:val="-1"/>
          <w:kern w:val="0"/>
          <w:sz w:val="24"/>
          <w:szCs w:val="24"/>
          <w:lang w:eastAsia="en-US" w:bidi="en-US"/>
        </w:rPr>
        <w:t>xylD</w:t>
      </w:r>
      <w:r w:rsidR="00D75C87"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t xml:space="preserve"> f</w:t>
      </w:r>
      <w:r w:rsidR="00D75C87">
        <w:rPr>
          <w:rFonts w:ascii="Times New Roman" w:hAnsi="Times New Roman" w:cs="Times New Roman"/>
          <w:sz w:val="24"/>
          <w:szCs w:val="24"/>
        </w:rPr>
        <w:t>or</w:t>
      </w:r>
      <w:r w:rsidR="00D75C87" w:rsidRPr="00AA11E9">
        <w:rPr>
          <w:rFonts w:ascii="Times New Roman" w:hAnsi="Times New Roman" w:cs="Times New Roman"/>
          <w:sz w:val="24"/>
          <w:szCs w:val="24"/>
        </w:rPr>
        <w:t xml:space="preserve"> </w:t>
      </w:r>
      <w:r w:rsidR="00D75C87" w:rsidRPr="00D75C87">
        <w:rPr>
          <w:rFonts w:ascii="Times New Roman" w:hAnsi="Times New Roman" w:cs="Times New Roman"/>
          <w:sz w:val="24"/>
          <w:szCs w:val="24"/>
        </w:rPr>
        <w:t>Weimberg pathway</w:t>
      </w:r>
      <w:r w:rsidR="00D75C87">
        <w:rPr>
          <w:rFonts w:ascii="Times New Roman" w:hAnsi="Times New Roman" w:cs="Times New Roman"/>
          <w:sz w:val="24"/>
          <w:szCs w:val="24"/>
        </w:rPr>
        <w:t xml:space="preserve"> construction</w:t>
      </w:r>
      <w:r w:rsidR="001B2F97" w:rsidRPr="00AA11E9"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t>.</w:t>
      </w:r>
    </w:p>
    <w:bookmarkEnd w:id="3"/>
    <w:p w14:paraId="072AE271" w14:textId="00E0A27D" w:rsidR="001B2F97" w:rsidRDefault="001B2F97" w:rsidP="00AE32D8">
      <w:pPr>
        <w:spacing w:line="480" w:lineRule="auto"/>
        <w:rPr>
          <w:rFonts w:ascii="Times New Roman" w:eastAsia="Courier New" w:hAnsi="Times New Roman" w:cs="Times New Roman"/>
          <w:spacing w:val="-1"/>
          <w:kern w:val="0"/>
          <w:szCs w:val="21"/>
          <w:lang w:eastAsia="en-US" w:bidi="en-US"/>
        </w:rPr>
      </w:pPr>
      <w:r w:rsidRPr="001B2F97">
        <w:rPr>
          <w:rFonts w:ascii="Times New Roman" w:eastAsia="Courier New" w:hAnsi="Times New Roman" w:cs="Times New Roman"/>
          <w:spacing w:val="-1"/>
          <w:kern w:val="0"/>
          <w:szCs w:val="21"/>
          <w:lang w:eastAsia="en-US" w:bidi="en-US"/>
        </w:rPr>
        <w:t>ATGTCTAACCGGACTCCTCGCCGGTTTCGGTCTCGGGATTGGTTTGATAACCCAGATCATATAGATATGACCGCACTATACCTAGAACGGTTTATGAACTACGGAATCACTCCTGAGGAACTACGGTCTGGAAAGCCGATTATCGGAATCGCACAAACCGGATCTGACATCTCTCCATGCAACCGCATCCATCTTGATCTAGTGCAACGGGTGCGGGATGGAATCCGGGATGCAGGAGGAATCCCAATGGAATTTCCAGTGCATCCAATCTTTGAGAATTGTCGGCGGCCAACCGCAGCACTAGATCGGAACCTATCTTACCTAGGACTAGTGGAAACCCTACATGGAT</w:t>
      </w:r>
      <w:r w:rsidRPr="001B2F97">
        <w:rPr>
          <w:rFonts w:ascii="Times New Roman" w:eastAsia="Courier New" w:hAnsi="Times New Roman" w:cs="Times New Roman"/>
          <w:spacing w:val="-1"/>
          <w:kern w:val="0"/>
          <w:szCs w:val="21"/>
          <w:lang w:eastAsia="en-US" w:bidi="en-US"/>
        </w:rPr>
        <w:lastRenderedPageBreak/>
        <w:t>ACCCAATAGATGCAGTGGTGCTAACCACCGGATGCGATAAGACAACGCCTGCCGGAATCATGGCAGCAACCACCGTGAACATCCCAGCAATCGTGCTATCTGGAGGACCAATGCTAGATGGATGGCATGAGAATGAGCTAGTGGGATCTGGAACCGTGATCTGGCGGTCTCGGCGGAAACTAGCAGCAGGAGAAATCACCGAAGAAGAATTTATAGATCGGGCAGCATCTTCTGCACCATCTGCAGGACATTGCAACACAATGGGAACCGCATCTACCATGAACGCAGTGGCAGAAGCACTAGGACTATCTCTAACCGGATGCGCAGCAATCCCAGCACCATACCGGGAACGTGGGCAGATGGCATACAAGACGGGTCAACGGATCGTGGATCTAGCATACGATGATGTGAAACCACTAGACATCCTAACCAAACAAGCATTTGAGAATGCGATCGCACTAGTGGCAGCAGCAGGAGGATCTACCAACGCACAACCACATATCGTGGCAATGGCACGGCATGCAGGAGTGGAAATCACCGCAGATGATTGGCGGGCAGCATACGACATCCCACTAATCGTCAACATGCAACCCGCAGGGAAGTATCTCGGAGAACGGTTTCATCGGGCAGGAGGAGCACCAGCAGTGCTATGGGAACTACTACAACAAGGACGGCTACATGGAGATGTGCTAACCGTGACCGGAAAGACTATGTCTGAGAATCTCCAAGGACGGGAAACCTCTGATCGGGAAGTGATCTTTCCATACCATGAACCACTAGCAGAGAAGGCCGGGTTTCTAGTGCTAAAGGGTAATCTATTTGATTTCGCCATTATGAAATCTTCTGTGATCGGAGAAGAATTTCGGAAACGCTACCTATCTCAACCAGGACAAGAAGGAGTGTTTGAAGCACGGGCAATCGTGTTTGATGGATCTGATGATTACCATAAACGGATCAACGATCCAGCACTAGAAATAGATGAACGGTGCATCCTAGTGATCAGAGGCGCAGGTCCAATCGGATGGCCAGGATCTGCAGAAGTGGTAAACATGCAACCACCGGATCATCTACTAAAGAAGGGCATAATGTCTCTACCAACCCTAGGAGATGGACGGCAATCTGGAACCGCAGATTCTCCATCTATCCTAAACGCATCTCCAGAATCTGCAATCGGAGGAGGACTATCTTGGCTACGGACCGGAGATACCATCCGGATTGATCTAAACACCGGACGGTGCGATGCACTAGTGGATGAAGCAA</w:t>
      </w:r>
      <w:r w:rsidRPr="001B2F97">
        <w:rPr>
          <w:rFonts w:ascii="Times New Roman" w:eastAsia="Courier New" w:hAnsi="Times New Roman" w:cs="Times New Roman"/>
          <w:spacing w:val="-1"/>
          <w:kern w:val="0"/>
          <w:szCs w:val="21"/>
          <w:lang w:eastAsia="en-US" w:bidi="en-US"/>
        </w:rPr>
        <w:lastRenderedPageBreak/>
        <w:t>CCATCGCAGCACGGAAACAAGATGGAATCCCAGCAGTGCCAGCAACCATGACACCGTGGCAAGAAATCTACCGGGCACATGCATCTCAACTAGATACCGGAGGAGTGCTAGAATTTGCAGTGAAATACCAGGATCTAGCAGCAAAACTACCTAGGCACAACCATTGA</w:t>
      </w:r>
    </w:p>
    <w:p w14:paraId="44C6546D" w14:textId="2A62B0B1" w:rsidR="001B2F97" w:rsidRPr="00AA11E9" w:rsidRDefault="001B2F97" w:rsidP="00AE32D8">
      <w:pPr>
        <w:spacing w:line="480" w:lineRule="auto"/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</w:pPr>
      <w:r w:rsidRPr="00AA11E9"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t xml:space="preserve">&gt;ACL94331.1 fumarylacetoacetate hydrolase family protein [Caulobacter vibrioides NA1000]. The optimized sequence of </w:t>
      </w:r>
      <w:r w:rsidRPr="00D75C87">
        <w:rPr>
          <w:rFonts w:ascii="Times New Roman" w:eastAsia="Courier New" w:hAnsi="Times New Roman" w:cs="Times New Roman"/>
          <w:i/>
          <w:iCs/>
          <w:spacing w:val="-1"/>
          <w:kern w:val="0"/>
          <w:sz w:val="24"/>
          <w:szCs w:val="24"/>
          <w:lang w:eastAsia="en-US" w:bidi="en-US"/>
        </w:rPr>
        <w:t>xylX</w:t>
      </w:r>
      <w:r w:rsidR="00D75C87"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t xml:space="preserve"> f</w:t>
      </w:r>
      <w:r w:rsidR="00D75C87">
        <w:rPr>
          <w:rFonts w:ascii="Times New Roman" w:hAnsi="Times New Roman" w:cs="Times New Roman"/>
          <w:sz w:val="24"/>
          <w:szCs w:val="24"/>
        </w:rPr>
        <w:t>or</w:t>
      </w:r>
      <w:r w:rsidR="00D75C87" w:rsidRPr="00AA11E9">
        <w:rPr>
          <w:rFonts w:ascii="Times New Roman" w:hAnsi="Times New Roman" w:cs="Times New Roman"/>
          <w:sz w:val="24"/>
          <w:szCs w:val="24"/>
        </w:rPr>
        <w:t xml:space="preserve"> </w:t>
      </w:r>
      <w:r w:rsidR="00D75C87" w:rsidRPr="00D75C87">
        <w:rPr>
          <w:rFonts w:ascii="Times New Roman" w:hAnsi="Times New Roman" w:cs="Times New Roman"/>
          <w:sz w:val="24"/>
          <w:szCs w:val="24"/>
        </w:rPr>
        <w:t>Weimberg pathway</w:t>
      </w:r>
      <w:r w:rsidR="00D75C87">
        <w:rPr>
          <w:rFonts w:ascii="Times New Roman" w:hAnsi="Times New Roman" w:cs="Times New Roman"/>
          <w:sz w:val="24"/>
          <w:szCs w:val="24"/>
        </w:rPr>
        <w:t xml:space="preserve"> construction</w:t>
      </w:r>
      <w:r w:rsidRPr="00AA11E9"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t>.</w:t>
      </w:r>
    </w:p>
    <w:p w14:paraId="36935814" w14:textId="4CAD38CA" w:rsidR="001B2F97" w:rsidRDefault="001B2F97" w:rsidP="00AE32D8">
      <w:pPr>
        <w:spacing w:line="480" w:lineRule="auto"/>
        <w:rPr>
          <w:rFonts w:ascii="Times New Roman" w:eastAsia="Courier New" w:hAnsi="Times New Roman" w:cs="Times New Roman"/>
          <w:spacing w:val="-1"/>
          <w:kern w:val="0"/>
          <w:szCs w:val="21"/>
          <w:lang w:eastAsia="en-US" w:bidi="en-US"/>
        </w:rPr>
      </w:pPr>
      <w:r w:rsidRPr="001B2F97">
        <w:rPr>
          <w:rFonts w:ascii="Times New Roman" w:eastAsia="Courier New" w:hAnsi="Times New Roman" w:cs="Times New Roman"/>
          <w:spacing w:val="-1"/>
          <w:kern w:val="0"/>
          <w:szCs w:val="21"/>
          <w:lang w:eastAsia="en-US" w:bidi="en-US"/>
        </w:rPr>
        <w:t>ATGGGAGTGTCTGAATTTCTACCAGAAGATTGGAAAGCAGCAACCCTACTAGGACGGATAGATTTCGGTGAAGGGCCTACACCAGTACTAGTGCGAGGAGGACGTGTGGAAGATGTTTCCAAGATAGCACCTACCGTGGCTGATCTAATGAACGCATTTCAACCAGGAGCAGTGATCCCACGCGGCGAGGATAAAGGACCACTAGAAGCACTAGACATCCGGCCAGTGTGGGAAGATCCAGATGGAGCAGCACCAGTGAAACTACTAGCACCAGTGGATCTACAATGCCTAAAGGCCGCGGGAGTGACCTTTGCAGTGTCTACCCTAGAACGGGTGATCGAAGAACGGGCACGTGGCGACGCAGGAGAAGCACTAAAGATTCGAACCCTACTAGCAGAACGGATGGGAGGTGATCTAAAATCAGTGGAGCCCGGATCTCAAGGAGCACAACGGCTAAAGGACGCGCTAATCGCAGATGGACTATGGTCTCAATACCTAGAAGTGGCGATAGGGCCCGACGCCGAAATCTTTACCAAGGGCCCTACTCTGAGTTCTATGGGATGGGGGGACCAAGTGGGAGTGCGGTACGATTCTCATTGGAACAACCCAGAACCAGAAGTGGTGCTACTATGCGATGGATCTGGACTAATCAGAGGCGCGGCGCTAGGAAACGATGTGAACCTACGGGATTTCGAGGGCCGGTCTGCACTACTACTATCTAAAGCAAAGGACAATAACGCATCTTGCGCCATAGGCCCATTCTTCCGTCTGTTTGATGAAACCTTTGGACTAGATGATGTGCGGTCTGCAGAAGTGGAACTAAAGATTACTGGACGGGATAACTTTGTGCTAGATGGAAAGTCCAATATGTCTCTAATCTCTCGCGATCCAGCAGTGCTAGCAGGACAAGCATACGGAAAGCAGCACCAATACCCAGATGGATTTGCACTATTTCTAGGAACCATGTTTGCACCAA</w:t>
      </w:r>
      <w:r w:rsidRPr="001B2F97">
        <w:rPr>
          <w:rFonts w:ascii="Times New Roman" w:eastAsia="Courier New" w:hAnsi="Times New Roman" w:cs="Times New Roman"/>
          <w:spacing w:val="-1"/>
          <w:kern w:val="0"/>
          <w:szCs w:val="21"/>
          <w:lang w:eastAsia="en-US" w:bidi="en-US"/>
        </w:rPr>
        <w:lastRenderedPageBreak/>
        <w:t>TCCAAGATCGGGATACGCCTGGCCAAGGATTTACCCATAAAGTGGGAGATCGGGTGCGGGTGTCTACACCCAAACTCGGCGTGCTAGAGAATGAGGTGACCACCTGCGATAAAGCAAAGCCTTGGACCTTTGGAATCTCTGCACTAATCCGGAACCTAGCAGGACGTGGTTTGCTATGA</w:t>
      </w:r>
    </w:p>
    <w:p w14:paraId="2C68714E" w14:textId="3DCF8199" w:rsidR="00BC17FE" w:rsidRDefault="00BC17FE" w:rsidP="00AE32D8">
      <w:pPr>
        <w:spacing w:line="480" w:lineRule="auto"/>
        <w:rPr>
          <w:rFonts w:ascii="Times New Roman" w:eastAsia="Courier New" w:hAnsi="Times New Roman" w:cs="Times New Roman"/>
          <w:spacing w:val="-1"/>
          <w:kern w:val="0"/>
          <w:szCs w:val="21"/>
          <w:lang w:eastAsia="en-US" w:bidi="en-US"/>
        </w:rPr>
      </w:pPr>
    </w:p>
    <w:p w14:paraId="5CAB9044" w14:textId="0F670993" w:rsidR="00BC17FE" w:rsidRPr="00AA11E9" w:rsidRDefault="00BC17FE" w:rsidP="00AE32D8">
      <w:pPr>
        <w:spacing w:line="480" w:lineRule="auto"/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</w:pPr>
      <w:r w:rsidRPr="00AA11E9">
        <w:rPr>
          <w:rFonts w:ascii="Times New Roman" w:hAnsi="Times New Roman" w:cs="Times New Roman"/>
          <w:color w:val="000000"/>
          <w:sz w:val="24"/>
          <w:szCs w:val="24"/>
        </w:rPr>
        <w:t>&gt;ACL94330.1 alpha-ketoglutaric semialdehyde dehydrogenase [Caulobacter vibrioides NA1000]</w:t>
      </w:r>
      <w:r w:rsidRPr="00AA11E9">
        <w:rPr>
          <w:sz w:val="24"/>
          <w:szCs w:val="24"/>
        </w:rPr>
        <w:t xml:space="preserve"> </w:t>
      </w:r>
      <w:r w:rsidRPr="00AA11E9">
        <w:rPr>
          <w:rFonts w:ascii="Times New Roman" w:hAnsi="Times New Roman" w:cs="Times New Roman"/>
          <w:color w:val="000000"/>
          <w:sz w:val="24"/>
          <w:szCs w:val="24"/>
        </w:rPr>
        <w:t>The optimized sequence of xyl</w:t>
      </w:r>
      <w:r w:rsidR="00481D80" w:rsidRPr="00AA11E9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="00DA401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DA401A"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t>f</w:t>
      </w:r>
      <w:r w:rsidR="00DA401A">
        <w:rPr>
          <w:rFonts w:ascii="Times New Roman" w:hAnsi="Times New Roman" w:cs="Times New Roman"/>
          <w:sz w:val="24"/>
          <w:szCs w:val="24"/>
        </w:rPr>
        <w:t>or</w:t>
      </w:r>
      <w:r w:rsidR="00DA401A" w:rsidRPr="00AA11E9">
        <w:rPr>
          <w:rFonts w:ascii="Times New Roman" w:hAnsi="Times New Roman" w:cs="Times New Roman"/>
          <w:sz w:val="24"/>
          <w:szCs w:val="24"/>
        </w:rPr>
        <w:t xml:space="preserve"> </w:t>
      </w:r>
      <w:r w:rsidR="00DA401A" w:rsidRPr="00D75C87">
        <w:rPr>
          <w:rFonts w:ascii="Times New Roman" w:hAnsi="Times New Roman" w:cs="Times New Roman"/>
          <w:sz w:val="24"/>
          <w:szCs w:val="24"/>
        </w:rPr>
        <w:t>Weimberg pathway</w:t>
      </w:r>
      <w:r w:rsidR="00DA401A">
        <w:rPr>
          <w:rFonts w:ascii="Times New Roman" w:hAnsi="Times New Roman" w:cs="Times New Roman"/>
          <w:sz w:val="24"/>
          <w:szCs w:val="24"/>
        </w:rPr>
        <w:t xml:space="preserve"> construction</w:t>
      </w:r>
      <w:r w:rsidRPr="00AA11E9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39931D15" w14:textId="6EF62E6F" w:rsidR="00BC17FE" w:rsidRDefault="00BC17FE" w:rsidP="00AE32D8">
      <w:pPr>
        <w:spacing w:line="480" w:lineRule="auto"/>
        <w:rPr>
          <w:rFonts w:ascii="Times New Roman" w:eastAsia="Courier New" w:hAnsi="Times New Roman" w:cs="Times New Roman"/>
          <w:spacing w:val="-1"/>
          <w:kern w:val="0"/>
          <w:szCs w:val="21"/>
          <w:lang w:eastAsia="en-US" w:bidi="en-US"/>
        </w:rPr>
      </w:pPr>
      <w:r w:rsidRPr="00BC17FE">
        <w:rPr>
          <w:rFonts w:ascii="Times New Roman" w:eastAsia="Courier New" w:hAnsi="Times New Roman" w:cs="Times New Roman"/>
          <w:spacing w:val="-1"/>
          <w:kern w:val="0"/>
          <w:szCs w:val="21"/>
          <w:lang w:eastAsia="en-US" w:bidi="en-US"/>
        </w:rPr>
        <w:t>ATGACCGATACCCTACGGCATTACATCGGAGGAGAACGGGTGGCAGCAGATGCACCAGCAGAATCTCTAAACCCATCTAACACCAACGATGTGGTGGCAAAGGTCCCGATGGGAGGACAAGCAGAAGTTGACGCTGCCGTCGACGCAGCTAGGAAGGCTTTCCCTGCCTGGGCAGATGCATCTCCAGAAGTGCGGTCTGATCTACTAGATAAAGTGGGATCTACCATCATCGCACGGTCTGCAGACATCGGACGGCTACTAGCACGGGAAGAAGGAAAGACTCTCGCAGAAGGAATCGGAGAAACCGTGCGGGCAGGACGGATCTTTAAATACTTTGCAGGAGAAGCACTACGGCGGCATGGACAGAATCTTGAATCTACCCGGCCAGGAGTGGAAATCCAAACCTACCGGCAAGCAGTGGGAGTGTACGGACTAATCACGCCGTGGAACTTTCCAATCGCAATCCCAGCATGGAAAGCAGCACCAGCACTAGCATTTGGAAACACCGTGGTGATCAAACCAGCAGGACCAACACCGGCGACCGCAAACGTGCTAGCAGACATCATGGCAGAATGCGGAGCACCAGCAGGAGTGTTTAACATGCTATTTGGACGCGGTTCGATGGGTGACGCTTTGATAAAGCATAAAGATGTGGATGGAGTGTCTTTCACGGGTTCTCAAGGAGTGGGAGCACAAGTGGCAGCAGCAGCAGTGGCACGGCAAGCACGGGTGCAACTAGAAATGGGAGGAAAGAATCCTCTAATCGTGCTAGATGATGCTGACCTAGAACGGGCAGTGGC</w:t>
      </w:r>
      <w:r w:rsidRPr="00BC17FE">
        <w:rPr>
          <w:rFonts w:ascii="Times New Roman" w:eastAsia="Courier New" w:hAnsi="Times New Roman" w:cs="Times New Roman"/>
          <w:spacing w:val="-1"/>
          <w:kern w:val="0"/>
          <w:szCs w:val="21"/>
          <w:lang w:eastAsia="en-US" w:bidi="en-US"/>
        </w:rPr>
        <w:lastRenderedPageBreak/>
        <w:t>AATCGCACTAGATGGATCTTTCTTCGCGACAGGACAACGGTGCACCGCATCTTCTCGGCTAATCGTGCAAGATGGAATCCATGATAAATTTGTGGCACTACTAGCAGAGAAGGTTGCCGCACTACGGGTAGGCGACGCGCTGGACCCGAACACCCAAATCGGACCAGCAGTGTCTGAAGATCAAATGGAAACCTCTTACCGGTACATAGACATCGCAGCATCTGAAGGAGGACGGGTGGTGACCGGAGGAGATCGGATCAAACTAGATAACCCAGGATGGTACGTGCGGCCAACCCTAATCGCAGATACCCAAGCAGGAATGCGGATCAACAACGAAGAAGTGTTTGGACCAGTGGCATCTACCATCCGGGTGAAATCTTACGAAGAAGCACTAGAAATCGCAAACGGAGTGGAATTTGGACTATCTGCAGGAATCGCAACCACCTCTCTAAAGCACGCGAGGCACTTTCAAAGATATGCACGGGCAGGAATGACAATGGTGAACCTAGCAACCGCAGGAGTGGATTACCATGTGCCATTTGGAGGAACCAAATCTTCTTCTTACGGAGCACGGGAACAAGGATTTGCGGCGGTAGAGTTCTTTACGCAGACCAAGACTTCATACTCTTGGTCTTGA</w:t>
      </w:r>
    </w:p>
    <w:p w14:paraId="75605DB2" w14:textId="1769A2B8" w:rsidR="00282202" w:rsidRDefault="00282202" w:rsidP="00AE32D8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82202">
        <w:rPr>
          <w:rFonts w:ascii="Times New Roman" w:hAnsi="Times New Roman" w:cs="Times New Roman"/>
          <w:color w:val="141413"/>
          <w:kern w:val="0"/>
          <w:sz w:val="24"/>
          <w:szCs w:val="24"/>
        </w:rPr>
        <w:t xml:space="preserve">&gt;DR64_8450 </w:t>
      </w:r>
      <w:r w:rsidR="00DA401A" w:rsidRPr="00DA401A">
        <w:rPr>
          <w:rFonts w:ascii="Times New Roman" w:hAnsi="Times New Roman" w:cs="Times New Roman"/>
          <w:i/>
          <w:iCs/>
          <w:color w:val="141413"/>
          <w:kern w:val="0"/>
          <w:sz w:val="24"/>
          <w:szCs w:val="24"/>
        </w:rPr>
        <w:t>Burkholderia</w:t>
      </w:r>
      <w:r w:rsidRPr="00DA401A">
        <w:rPr>
          <w:rFonts w:ascii="Times New Roman" w:hAnsi="Times New Roman" w:cs="Times New Roman"/>
          <w:i/>
          <w:iCs/>
          <w:color w:val="141413"/>
          <w:kern w:val="0"/>
          <w:sz w:val="24"/>
          <w:szCs w:val="24"/>
        </w:rPr>
        <w:t xml:space="preserve"> xenovorans</w:t>
      </w:r>
      <w:r w:rsidRPr="00282202">
        <w:rPr>
          <w:rFonts w:ascii="Times New Roman" w:hAnsi="Times New Roman" w:cs="Times New Roman"/>
          <w:color w:val="141413"/>
          <w:kern w:val="0"/>
          <w:sz w:val="24"/>
          <w:szCs w:val="24"/>
        </w:rPr>
        <w:t xml:space="preserve">. </w:t>
      </w:r>
      <w:r w:rsidRPr="00282202">
        <w:rPr>
          <w:rFonts w:ascii="Times New Roman" w:hAnsi="Times New Roman" w:cs="Times New Roman"/>
          <w:color w:val="000000"/>
          <w:sz w:val="24"/>
          <w:szCs w:val="24"/>
        </w:rPr>
        <w:t xml:space="preserve">The optimized sequence of </w:t>
      </w:r>
      <w:r w:rsidR="00DA401A" w:rsidRPr="00DA401A">
        <w:rPr>
          <w:rFonts w:ascii="Times New Roman" w:hAnsi="Times New Roman" w:cs="Times New Roman"/>
          <w:i/>
          <w:iCs/>
          <w:color w:val="000000"/>
          <w:sz w:val="24"/>
          <w:szCs w:val="24"/>
        </w:rPr>
        <w:t>Bx</w:t>
      </w:r>
      <w:r w:rsidRPr="00DA401A">
        <w:rPr>
          <w:rFonts w:ascii="Times New Roman" w:hAnsi="Times New Roman" w:cs="Times New Roman"/>
          <w:i/>
          <w:iCs/>
          <w:color w:val="000000"/>
          <w:sz w:val="24"/>
          <w:szCs w:val="24"/>
        </w:rPr>
        <w:t>xylX</w:t>
      </w:r>
      <w:r w:rsidR="00DA401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DA401A"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t>f</w:t>
      </w:r>
      <w:r w:rsidR="00DA401A">
        <w:rPr>
          <w:rFonts w:ascii="Times New Roman" w:hAnsi="Times New Roman" w:cs="Times New Roman"/>
          <w:sz w:val="24"/>
          <w:szCs w:val="24"/>
        </w:rPr>
        <w:t>or</w:t>
      </w:r>
      <w:r w:rsidR="00DA401A" w:rsidRPr="00AA11E9">
        <w:rPr>
          <w:rFonts w:ascii="Times New Roman" w:hAnsi="Times New Roman" w:cs="Times New Roman"/>
          <w:sz w:val="24"/>
          <w:szCs w:val="24"/>
        </w:rPr>
        <w:t xml:space="preserve"> </w:t>
      </w:r>
      <w:r w:rsidR="00DA401A" w:rsidRPr="00D75C87">
        <w:rPr>
          <w:rFonts w:ascii="Times New Roman" w:hAnsi="Times New Roman" w:cs="Times New Roman"/>
          <w:sz w:val="24"/>
          <w:szCs w:val="24"/>
        </w:rPr>
        <w:t>Weimberg pathway</w:t>
      </w:r>
      <w:r w:rsidR="00DA401A">
        <w:rPr>
          <w:rFonts w:ascii="Times New Roman" w:hAnsi="Times New Roman" w:cs="Times New Roman"/>
          <w:sz w:val="24"/>
          <w:szCs w:val="24"/>
        </w:rPr>
        <w:t xml:space="preserve"> construction</w:t>
      </w:r>
      <w:r w:rsidRPr="00282202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25D21FF8" w14:textId="0E2A5EAB" w:rsidR="00C43E63" w:rsidRPr="00282202" w:rsidRDefault="00C43E63" w:rsidP="00AE32D8">
      <w:pPr>
        <w:spacing w:line="480" w:lineRule="auto"/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</w:pPr>
      <w:r w:rsidRPr="00C43E63"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t>ATGTCTGCCACTTCCCCAAGCTCCTTCCTCCCTGATGACCTGGGCCAAGCCCTTTTAGTGGGTAGGGTCTGGAGGAAGACAGATCAGCATGAGGGTCCCTCTGTGGTGGTGGTGAGGGGTGGTGAGGTCTTTGACATCACTGCCACAGTCCCTACCACTGCTGACCTTTTTGATAGGGAGGATGCAGCCCCCTTGGCAAGGACTGCTCCTGGTGTCTCCCTAGGTGCTGTAGCTCAGCTCATAGCTTCCAATTTACCTGGTGCTGCTGCCCCTGCCTTGAGACTACTGGCCCCCTGTGATGTCCAAGCCATCAAGGCCTGTGGTGTCACCTTTGCTGTCTCCCTCATTGAGAGGGTCATTGAGGAGCAAGCTGCTGGTGACCCTGCCAAGGCCAAAGAGGTGAGGGA</w:t>
      </w:r>
      <w:r w:rsidRPr="00C43E63"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lastRenderedPageBreak/>
        <w:t>CACCATTGCCTCCATGATTGGCACTGACCTCTCCAAGATTGAGCCTGGCTCTGATGCTGCCATGAAACTCAAAGCTGAGCTGGAGAGGAGGGGTGCATGGTCTCAGTATATGGAGGTGGGCATTGGCCCTGATGCTGAGGTCTTCTCCAAGTCTCAGCCAATGTCTGCTGTGGGCTTTGGAGCTGATGTGGGCCTGCTGGCTGCCTCCACCTGGAACAACCCTGAGCCTGAGATTGTCCTGGCTGTCAACTCTAGGGGTGAGATTGTGGGTGCCACCCTGGGCAATGATGTCAACCTGAGGGACATTGAGGGTAGGTCTGCCCTCCTCCTGGGCAAGTGCAAGGACAACAATGGCTCCTGTGCCATTGGCCCCTTTGTGAGGCTCTTTGATGAGTCCTTCTCCCTGGACTCAGTGAGGACTGCCTCTGTGGCCCTGAGGGTGGAGGGTGCTGATGATGGCTTTGTCCTGGAGGGTGTCTCCCACATGTCTGAGATTTCTAGGGACCCTGCCAACCTGGTGGCTCAGACCTGGGGTAGGCACCACCAATATCCTGATGGCTTCATGCTCTTCCTGGGCACCATGTTCTCCCCAATCAAGGATAGGGATGCCCCTGGTGCTGGCTTCACCCACCACCTGGGTGACCTGGTCACCATCTCCACCCCTCAGCTGGGTGCCCTCACCAACACTGTGAGGTTGTCTACTGAAATTGAGCCCTGGACCTTTGGTGTGAGGGCCCTCTATAGGAACCTGGCTGCTAGGGGCCTCCTGGCCTCTGCCTAA</w:t>
      </w:r>
    </w:p>
    <w:p w14:paraId="5BFB4B80" w14:textId="77B27ADF" w:rsidR="00460137" w:rsidRDefault="00460137" w:rsidP="00AE32D8">
      <w:pPr>
        <w:spacing w:line="480" w:lineRule="auto"/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</w:pPr>
      <w:r w:rsidRPr="00AA11E9"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t xml:space="preserve">&gt;Cg0535 CAF19168.1 </w:t>
      </w:r>
      <w:r w:rsidR="00AA11E9" w:rsidRPr="00AA11E9"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t>ketoglutarate semialdehyde dehydrogenase</w:t>
      </w:r>
      <w:r w:rsidRPr="00AA11E9"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t xml:space="preserve"> [Corynebacterium glutamicum ATCC 13032]</w:t>
      </w:r>
      <w:r w:rsidR="00AA11E9" w:rsidRPr="00AA11E9"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t xml:space="preserve">. </w:t>
      </w:r>
      <w:r w:rsidR="00DA401A" w:rsidRPr="00DA401A"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t xml:space="preserve">The optimized sequence of </w:t>
      </w:r>
      <w:r w:rsidR="00DA401A">
        <w:rPr>
          <w:rFonts w:ascii="Times New Roman" w:eastAsia="Courier New" w:hAnsi="Times New Roman" w:cs="Times New Roman"/>
          <w:i/>
          <w:iCs/>
          <w:spacing w:val="-1"/>
          <w:kern w:val="0"/>
          <w:sz w:val="24"/>
          <w:szCs w:val="24"/>
          <w:lang w:eastAsia="en-US" w:bidi="en-US"/>
        </w:rPr>
        <w:t>k</w:t>
      </w:r>
      <w:r w:rsidR="00DA401A" w:rsidRPr="00DA401A">
        <w:rPr>
          <w:rFonts w:ascii="Times New Roman" w:eastAsia="Courier New" w:hAnsi="Times New Roman" w:cs="Times New Roman"/>
          <w:i/>
          <w:iCs/>
          <w:spacing w:val="-1"/>
          <w:kern w:val="0"/>
          <w:sz w:val="24"/>
          <w:szCs w:val="24"/>
          <w:lang w:eastAsia="en-US" w:bidi="en-US"/>
        </w:rPr>
        <w:t>saD</w:t>
      </w:r>
      <w:r w:rsidR="00DA401A" w:rsidRPr="00DA401A"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t xml:space="preserve"> for Weimberg pathway construction.</w:t>
      </w:r>
    </w:p>
    <w:p w14:paraId="4191F471" w14:textId="77777777" w:rsidR="00AA11E9" w:rsidRDefault="00AA11E9" w:rsidP="00AE32D8">
      <w:pPr>
        <w:spacing w:line="480" w:lineRule="auto"/>
        <w:rPr>
          <w:rFonts w:ascii="Times New Roman" w:eastAsia="Courier New" w:hAnsi="Times New Roman" w:cs="Times New Roman"/>
          <w:spacing w:val="-1"/>
          <w:kern w:val="0"/>
          <w:szCs w:val="21"/>
          <w:lang w:eastAsia="en-US" w:bidi="en-US"/>
        </w:rPr>
      </w:pPr>
      <w:r w:rsidRPr="00282202">
        <w:rPr>
          <w:rFonts w:ascii="Times New Roman" w:eastAsia="Courier New" w:hAnsi="Times New Roman" w:cs="Times New Roman"/>
          <w:spacing w:val="-1"/>
          <w:kern w:val="0"/>
          <w:szCs w:val="21"/>
          <w:lang w:eastAsia="en-US" w:bidi="en-US"/>
        </w:rPr>
        <w:t>ATGATCACCGCCACCGCCCTCCACGGCTGCTCCCTCATCGACGGCGAGTGGGTCGCCGGCAAGAACGGCGAGATCACCGGCTTCGACCCCCGCACCAACGCCTCCCTCAACCCCTCTTACAGTCTGGCCAACTCCGCTCAGCTCCGCGCGGCCACCACATCCGCCAAGCGCGCC</w:t>
      </w:r>
      <w:r w:rsidRPr="00282202">
        <w:rPr>
          <w:rFonts w:ascii="Times New Roman" w:eastAsia="Courier New" w:hAnsi="Times New Roman" w:cs="Times New Roman"/>
          <w:spacing w:val="-1"/>
          <w:kern w:val="0"/>
          <w:szCs w:val="21"/>
          <w:lang w:eastAsia="en-US" w:bidi="en-US"/>
        </w:rPr>
        <w:lastRenderedPageBreak/>
        <w:t>TTCGAGTCCTACCGCCTCACCACCCCCGAGGTCCGCGCCGACTTCCTCGACTCCATCGCCGACAATATCGATGCCCTGTCTGGCGAAATTGTGCAGCGCGCTAGTCTGGAGACCGGCCTCGGGACCACCCGCCTTACCGGCGAGGTCGCCCGCACTAGCAACCAATTGCGGCTGTTCGCCGAGACCGTCCGGTCCGGACAGTTTCACCGCGTCCGCATAGAGCGTGGCCCGCGCATCGATTTACGCCAACGTCAAGTCCCTCTCGGCCCCGTTGCCGTCTTCGGCGCGTCCAACTTTCCCGTCGCATTCTCCACCGCCGGCGGAGATACCGCCTCCGCCCTTGCCGCCGGATGTCCCGTAGTCTTCAAGGCTCACAACGCACATCCCGGCACCGCTGAGCTCGTCGGACAAGCCGTTCGCGGCGCCGTCGAGAAGCACGAGTTCGACGCCGGCGTCTTCAACCTCGTCTACGGCCGCGGCGTCGAGATCGGCCAAGAGCTCGCCGCCGACCCCAACATCACCGCCATCGGCTTCACCGGCTCCCGTCAAGGCGGCCTGGCCCTCTCGCAAACCGCCTTCTCCCGCCCTGTCCCCGTCCCCGTCTTCGCCGAGATGTCCGCCACAAACCCGGTCTTCGTATTCCCCGGCGCCCTCGCCGATCTCGACGCTTCCTCCTCCCTCGCTGAGGCTTTCACCGCTTCCGTCACCGGATCTTCGGGTCAGCTATGCACGAAACCGGGCCTTGTCTTCATCCCACGCGGCGTCGTAGGCGACGCCTTCGTCGCCCTCGTCGCCGCCAAGTTCAAGGAGACCACCGGTCAGACCATGCTGACGCAAGGCATAGCCCAAGCATGGCAGCGCGGTGTCGACAACTTAGCTGCTCAGCCATCCGTAAAAATCCTCGCACAAGGCACCCCCGGTGACGGCGAGAATGCCCCTGGGCCCGTCGTCTTCGAGAGCGACGTCCAAGCCCTCCTCAACAACGTCGTCCTCCAAGAGGAAATCTTCGGCGCCGCCTCCCTCGTCGTCCGCTACGACTCCCCCGATCAGCTCCACCAAGTCGCCAACTCCCTGGAGGGTCAGCTCACCGCCACCATCCACGCCTCCCAAGACGACTTCCAAGAGGTCTCGAAGCTCATCCCGCTGCTGGAGGACCTCGCCGGCCGGGTCCTCTACGGGGGATGGCCCACCGGCGTCGAGGTGGGCCACACGGTAATCCACGGCGGACCCTACCCCGCCACCTCCAATGCTCAGTCCACCTCCGTCGGCACCCTCGC</w:t>
      </w:r>
      <w:r w:rsidRPr="00282202">
        <w:rPr>
          <w:rFonts w:ascii="Times New Roman" w:eastAsia="Courier New" w:hAnsi="Times New Roman" w:cs="Times New Roman"/>
          <w:spacing w:val="-1"/>
          <w:kern w:val="0"/>
          <w:szCs w:val="21"/>
          <w:lang w:eastAsia="en-US" w:bidi="en-US"/>
        </w:rPr>
        <w:lastRenderedPageBreak/>
        <w:t>CATCGAGCGCTTCATGCGCCCGGTCAGCTACCAAACCTTCCCCGCCGAATTGCTCCCTGACCCCGTCTCCGAGGCCAACAAGTGGGCCGTCCCCCGCGAGATCGACCGCTAA</w:t>
      </w:r>
    </w:p>
    <w:p w14:paraId="04D1ED8F" w14:textId="77777777" w:rsidR="00784C99" w:rsidRDefault="00784C99" w:rsidP="00AE32D8">
      <w:pPr>
        <w:spacing w:line="480" w:lineRule="auto"/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</w:pPr>
    </w:p>
    <w:p w14:paraId="252FD92E" w14:textId="6F341383" w:rsidR="00DA401A" w:rsidRPr="00AA11E9" w:rsidRDefault="00DA401A" w:rsidP="00AE32D8">
      <w:pPr>
        <w:tabs>
          <w:tab w:val="left" w:pos="517"/>
        </w:tabs>
        <w:spacing w:line="480" w:lineRule="auto"/>
        <w:ind w:right="449"/>
        <w:rPr>
          <w:rFonts w:ascii="Times New Roman" w:eastAsia="Courier New" w:hAnsi="Times New Roman" w:cs="Times New Roman"/>
          <w:spacing w:val="-1"/>
          <w:sz w:val="24"/>
          <w:szCs w:val="24"/>
        </w:rPr>
      </w:pPr>
      <w:r w:rsidRPr="00AA11E9">
        <w:rPr>
          <w:rFonts w:ascii="Times New Roman" w:eastAsia="Courier New" w:hAnsi="Times New Roman" w:cs="Times New Roman"/>
          <w:spacing w:val="-1"/>
          <w:sz w:val="24"/>
          <w:szCs w:val="24"/>
        </w:rPr>
        <w:t xml:space="preserve">&gt;WP_010918705.1 SMP-30/gluconolactonase/LRE family protein [Caulobacter vibrioides]. </w:t>
      </w:r>
      <w:r w:rsidRPr="00AA11E9">
        <w:rPr>
          <w:rFonts w:ascii="Times New Roman" w:hAnsi="Times New Roman" w:cs="Times New Roman"/>
          <w:sz w:val="24"/>
          <w:szCs w:val="24"/>
        </w:rPr>
        <w:t>The optimized sequence of</w:t>
      </w:r>
      <w:r w:rsidRPr="00AA11E9">
        <w:rPr>
          <w:rFonts w:ascii="Times New Roman" w:eastAsia="Courier New" w:hAnsi="Times New Roman" w:cs="Times New Roman"/>
          <w:spacing w:val="-1"/>
          <w:sz w:val="24"/>
          <w:szCs w:val="24"/>
        </w:rPr>
        <w:t xml:space="preserve"> </w:t>
      </w:r>
      <w:r w:rsidRPr="00D75C87">
        <w:rPr>
          <w:rFonts w:ascii="Times New Roman" w:eastAsia="Courier New" w:hAnsi="Times New Roman" w:cs="Times New Roman"/>
          <w:i/>
          <w:iCs/>
          <w:spacing w:val="-1"/>
          <w:sz w:val="24"/>
          <w:szCs w:val="24"/>
        </w:rPr>
        <w:t xml:space="preserve">xylC </w:t>
      </w:r>
      <w:r>
        <w:rPr>
          <w:rFonts w:ascii="Times New Roman" w:eastAsia="Courier New" w:hAnsi="Times New Roman" w:cs="Times New Roman"/>
          <w:spacing w:val="-1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or</w:t>
      </w:r>
      <w:r w:rsidR="00985DF0">
        <w:rPr>
          <w:rFonts w:ascii="Times New Roman" w:hAnsi="Times New Roman" w:cs="Times New Roman"/>
          <w:sz w:val="24"/>
          <w:szCs w:val="24"/>
        </w:rPr>
        <w:t xml:space="preserve"> engineering </w:t>
      </w:r>
      <w:r w:rsidR="00985DF0" w:rsidRPr="00380155">
        <w:rPr>
          <w:rFonts w:ascii="Times New Roman" w:hAnsi="Times New Roman" w:cs="Times New Roman"/>
          <w:i/>
          <w:iCs/>
          <w:sz w:val="24"/>
          <w:szCs w:val="24"/>
        </w:rPr>
        <w:t>M. thermophila</w:t>
      </w:r>
      <w:r w:rsidR="00985DF0" w:rsidRPr="008425D9">
        <w:rPr>
          <w:rFonts w:ascii="Times New Roman" w:hAnsi="Times New Roman" w:cs="Times New Roman"/>
          <w:sz w:val="24"/>
          <w:szCs w:val="24"/>
        </w:rPr>
        <w:t xml:space="preserve"> to produce 1,2,4‐butanetrio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19C5D99" w14:textId="77777777" w:rsidR="00784C99" w:rsidRDefault="00784C99" w:rsidP="00AE32D8">
      <w:pPr>
        <w:spacing w:line="480" w:lineRule="auto"/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</w:pPr>
    </w:p>
    <w:p w14:paraId="371D94C5" w14:textId="77777777" w:rsidR="00334B70" w:rsidRDefault="00985DF0" w:rsidP="00AE32D8">
      <w:pPr>
        <w:spacing w:line="480" w:lineRule="auto"/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</w:pPr>
      <w:r w:rsidRPr="00985DF0"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t xml:space="preserve">atgactgctcaggtcacctgtgtttgggacttgaaggccactttgggtgaaggtccaatctggcatggtgacaccttgtggttcgttgacattaaacagagaaagatccacaactaccaccctgctaccggtgaaagattctccttcgatgctccagaccaggtcacctttttggctcctattgtcggtgctaccggtttcgtcgttggtttgaagaccggtattcaccgtttccacccagccactggtttctccttgttgttggaggttgaggacgctgccttgaacaacagacctaacgatgccaccgtcgatgctcaaggtagattgtggttcggcactatgcacgacggtgaggagaacaactccggttccttgtaccgtatggacttgaccggtgttgccagaatggacagagacatctgcatcactaacggaccttgcgtttccccagacggtaagaccttttaccacaccgatactttggagaagaccatttacgctttcgacttggccgaggacggattgttgtccaacaagcgtgtcttcgtccaattcgccttgggtgacgacgtctacccagacggttctgttgttgattccgagggttacttgtggaccgctttgtggggtggtttcggtgccgttagattctctccacagggtgacgctgttaccagaattgagttgccagccccaaacgtcactaagccttgtttcggtggtcctgatttaaagaccttgtacttcaccaccgctcgtaagggtttgtccgatgagactttggcccaatacccattggccggtggtgtctttgccgttccagttgacgttgctggtcaaccacagcacgaagtcagattggttggatccgatggtggcttggtggctgaaggaggagaaatggcggagcggacagtccggtgtcggctgcggtga </w:t>
      </w:r>
    </w:p>
    <w:p w14:paraId="590D67C0" w14:textId="1429D570" w:rsidR="00334B70" w:rsidRDefault="00334B70" w:rsidP="00AE32D8">
      <w:pPr>
        <w:tabs>
          <w:tab w:val="left" w:pos="517"/>
        </w:tabs>
        <w:spacing w:line="480" w:lineRule="auto"/>
        <w:ind w:right="44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t>&gt;</w:t>
      </w:r>
      <w:r w:rsidRPr="00334B70"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t>NP_014555.1 alcohol dehydrogenase ADH1 [Saccharomyces cerevisiae S288C]</w:t>
      </w:r>
      <w:r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t xml:space="preserve">. </w:t>
      </w:r>
      <w:r w:rsidRPr="00AA11E9">
        <w:rPr>
          <w:rFonts w:ascii="Times New Roman" w:hAnsi="Times New Roman" w:cs="Times New Roman"/>
          <w:sz w:val="24"/>
          <w:szCs w:val="24"/>
        </w:rPr>
        <w:t>The optimized sequence of</w:t>
      </w:r>
      <w:r>
        <w:rPr>
          <w:rFonts w:ascii="Times New Roman" w:eastAsia="Courier New" w:hAnsi="Times New Roman" w:cs="Times New Roman"/>
          <w:spacing w:val="-1"/>
          <w:sz w:val="24"/>
          <w:szCs w:val="24"/>
        </w:rPr>
        <w:t xml:space="preserve"> </w:t>
      </w:r>
      <w:r w:rsidRPr="00334B70">
        <w:rPr>
          <w:rFonts w:ascii="Times New Roman" w:eastAsia="Courier New" w:hAnsi="Times New Roman" w:cs="Times New Roman"/>
          <w:i/>
          <w:iCs/>
          <w:spacing w:val="-1"/>
          <w:sz w:val="24"/>
          <w:szCs w:val="24"/>
        </w:rPr>
        <w:t>adh1</w:t>
      </w:r>
      <w:r w:rsidRPr="00D75C87">
        <w:rPr>
          <w:rFonts w:ascii="Times New Roman" w:eastAsia="Courier New" w:hAnsi="Times New Roman" w:cs="Times New Roman"/>
          <w:i/>
          <w:iCs/>
          <w:spacing w:val="-1"/>
          <w:sz w:val="24"/>
          <w:szCs w:val="24"/>
        </w:rPr>
        <w:t xml:space="preserve"> </w:t>
      </w:r>
      <w:r>
        <w:rPr>
          <w:rFonts w:ascii="Times New Roman" w:eastAsia="Courier New" w:hAnsi="Times New Roman" w:cs="Times New Roman"/>
          <w:spacing w:val="-1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or engineering </w:t>
      </w:r>
      <w:r w:rsidRPr="00380155">
        <w:rPr>
          <w:rFonts w:ascii="Times New Roman" w:hAnsi="Times New Roman" w:cs="Times New Roman"/>
          <w:i/>
          <w:iCs/>
          <w:sz w:val="24"/>
          <w:szCs w:val="24"/>
        </w:rPr>
        <w:t>M. thermophila</w:t>
      </w:r>
      <w:r w:rsidRPr="008425D9">
        <w:rPr>
          <w:rFonts w:ascii="Times New Roman" w:hAnsi="Times New Roman" w:cs="Times New Roman"/>
          <w:sz w:val="24"/>
          <w:szCs w:val="24"/>
        </w:rPr>
        <w:t xml:space="preserve"> to produce 1,2,4‐butanetrio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3EDE542" w14:textId="0AE9C5A3" w:rsidR="00FF2513" w:rsidRDefault="00FF2513" w:rsidP="00AE32D8">
      <w:pPr>
        <w:tabs>
          <w:tab w:val="left" w:pos="517"/>
        </w:tabs>
        <w:spacing w:line="480" w:lineRule="auto"/>
        <w:ind w:right="449"/>
        <w:rPr>
          <w:rFonts w:ascii="Times New Roman" w:eastAsia="Courier New" w:hAnsi="Times New Roman" w:cs="Times New Roman"/>
          <w:spacing w:val="-1"/>
          <w:sz w:val="24"/>
          <w:szCs w:val="24"/>
        </w:rPr>
      </w:pPr>
      <w:r w:rsidRPr="00FF2513">
        <w:rPr>
          <w:rFonts w:ascii="Times New Roman" w:eastAsia="Courier New" w:hAnsi="Times New Roman" w:cs="Times New Roman"/>
          <w:spacing w:val="-1"/>
          <w:sz w:val="24"/>
          <w:szCs w:val="24"/>
        </w:rPr>
        <w:lastRenderedPageBreak/>
        <w:t>Atgtctatcccagaaactcaaaaaggtgttatcttctacgaatcccacggtaagttggaatacaaagatattccagttccaaagccaaaggccaacgaattgttgatcaacgttaaatactctggtgtctgtcacactgacttgcacgcttggcacggtgactggccattgccagttaagctaccattagtcggtggtcacgaaggtgccggtgtcgttgtcggcatgggtgaaaacgttaagggctggaagatcggtgactacgccggtatcaaatggttgaacggttcttgtatggcctgtgaatactgtgaattgggtaacgaatccaactgtcctcacgctgacttgtctggttacacccacgacggttctttccaacaatacgctaccgctgacgctgttcaagccgctcacattcctcaaggtaccgacttggcccaagtcgcccccatcttgtgtgctggtatcaccgtctacaaggctttgaagtctgctaacttgatggccggtcactgggttgctatctccggtgctgctggtggtctaggttctttggctgttcaatacgccaaggctatgggttacagagtcttgggtattgacggtggtgaaggtaaggaagaattattcagatccatcggtggtgaagtcttcattgacttcactaaggaaaaggacattgtcggtgctgttctaaaggccactgacggtggtgctcacggtgtcatcaacgtttccgtttccgaagccgctattgaagcttctaccagatacgttagagctaacggtaccaccgttttggtcggtatgccagctggtgccaagtgttgttctgatgtcttcaaccaagtcgtcaagtccatctctattgttggttcttacgtcggtaacagagctgacaccagagaagctttggacttcttcgccagaggtttggtcaagtctccaatcaaggttgtcggcttgtctaccttgccagaaatttacgaaaagatggaaaagggtcaaatcgttggtagatacgttgttgacacttctaaataa</w:t>
      </w:r>
    </w:p>
    <w:p w14:paraId="454FC7A5" w14:textId="51EEDF67" w:rsidR="00FF2513" w:rsidRPr="00FF2513" w:rsidRDefault="00FF2513" w:rsidP="00AE32D8">
      <w:pPr>
        <w:tabs>
          <w:tab w:val="left" w:pos="517"/>
        </w:tabs>
        <w:spacing w:line="480" w:lineRule="auto"/>
        <w:ind w:right="449"/>
        <w:rPr>
          <w:rFonts w:ascii="Times New Roman" w:hAnsi="Times New Roman" w:cs="Times New Roman"/>
          <w:sz w:val="24"/>
          <w:szCs w:val="24"/>
        </w:rPr>
      </w:pPr>
      <w:r w:rsidRPr="00AA11E9"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t xml:space="preserve">&gt;ACL94327.1 xylonate dehydratase </w:t>
      </w:r>
      <w:r w:rsidRPr="00DA401A">
        <w:rPr>
          <w:rFonts w:ascii="Times New Roman" w:eastAsia="Courier New" w:hAnsi="Times New Roman" w:cs="Times New Roman"/>
          <w:i/>
          <w:iCs/>
          <w:spacing w:val="-1"/>
          <w:kern w:val="0"/>
          <w:sz w:val="24"/>
          <w:szCs w:val="24"/>
          <w:lang w:eastAsia="en-US" w:bidi="en-US"/>
        </w:rPr>
        <w:t>xylD</w:t>
      </w:r>
      <w:r w:rsidRPr="00AA11E9"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t xml:space="preserve"> [Caulobacter vibrioides NA1000]. </w:t>
      </w:r>
      <w:bookmarkStart w:id="4" w:name="_Hlk114405983"/>
      <w:r w:rsidRPr="00AA11E9">
        <w:rPr>
          <w:rFonts w:ascii="Times New Roman" w:hAnsi="Times New Roman" w:cs="Times New Roman"/>
          <w:sz w:val="24"/>
          <w:szCs w:val="24"/>
        </w:rPr>
        <w:t>The optimized sequence of</w:t>
      </w:r>
      <w:r>
        <w:rPr>
          <w:rFonts w:ascii="Times New Roman" w:eastAsia="Courier New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Courier New" w:hAnsi="Times New Roman" w:cs="Times New Roman"/>
          <w:i/>
          <w:iCs/>
          <w:spacing w:val="-1"/>
          <w:sz w:val="24"/>
          <w:szCs w:val="24"/>
        </w:rPr>
        <w:t>xylD</w:t>
      </w:r>
      <w:r w:rsidRPr="00D75C87">
        <w:rPr>
          <w:rFonts w:ascii="Times New Roman" w:eastAsia="Courier New" w:hAnsi="Times New Roman" w:cs="Times New Roman"/>
          <w:i/>
          <w:iCs/>
          <w:spacing w:val="-1"/>
          <w:sz w:val="24"/>
          <w:szCs w:val="24"/>
        </w:rPr>
        <w:t xml:space="preserve"> </w:t>
      </w:r>
      <w:r>
        <w:rPr>
          <w:rFonts w:ascii="Times New Roman" w:eastAsia="Courier New" w:hAnsi="Times New Roman" w:cs="Times New Roman"/>
          <w:spacing w:val="-1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or engineering </w:t>
      </w:r>
      <w:r w:rsidRPr="00380155">
        <w:rPr>
          <w:rFonts w:ascii="Times New Roman" w:hAnsi="Times New Roman" w:cs="Times New Roman"/>
          <w:i/>
          <w:iCs/>
          <w:sz w:val="24"/>
          <w:szCs w:val="24"/>
        </w:rPr>
        <w:t>M. thermophila</w:t>
      </w:r>
      <w:r w:rsidRPr="008425D9">
        <w:rPr>
          <w:rFonts w:ascii="Times New Roman" w:hAnsi="Times New Roman" w:cs="Times New Roman"/>
          <w:sz w:val="24"/>
          <w:szCs w:val="24"/>
        </w:rPr>
        <w:t xml:space="preserve"> to produce 1,2,4‐butanetrio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bookmarkEnd w:id="4"/>
    <w:p w14:paraId="7451826F" w14:textId="1D1C71CB" w:rsidR="00FF2513" w:rsidRPr="00FF2513" w:rsidRDefault="00FF2513" w:rsidP="00AE32D8">
      <w:pPr>
        <w:tabs>
          <w:tab w:val="left" w:pos="517"/>
        </w:tabs>
        <w:spacing w:line="480" w:lineRule="auto"/>
        <w:ind w:right="449"/>
        <w:rPr>
          <w:rFonts w:ascii="Times New Roman" w:hAnsi="Times New Roman" w:cs="Times New Roman"/>
          <w:spacing w:val="-1"/>
          <w:sz w:val="24"/>
          <w:szCs w:val="24"/>
        </w:rPr>
      </w:pPr>
      <w:r w:rsidRPr="00FF2513">
        <w:rPr>
          <w:rFonts w:ascii="Times New Roman" w:hAnsi="Times New Roman" w:cs="Times New Roman"/>
          <w:spacing w:val="-1"/>
          <w:sz w:val="24"/>
          <w:szCs w:val="24"/>
        </w:rPr>
        <w:t>atgagatccgctttgtctaacagaactcctcgtcgtttcagatcccgtgactggttcgacaacccagaccatatcgacatgactgctttgtacttggaacgttttatgaactacggtattacccctgaagaacttcgttctggtaaacctatcatcggaatcgcccagaccggttctgacatttctccatgtaaccgtattcatttggatttggtccagagagtcagagacggtattcgtgacgctggtggtatcccaatggagttccctgtccaccctattttcgagaactgtcgtcgtccaaccgctgctttggacagaaacttgtcttatttgggtttggttgagaccttgcacggttacccaatcgacgctgttgtcttgactaccggttgtgacaagac</w:t>
      </w:r>
      <w:r w:rsidRPr="00FF2513">
        <w:rPr>
          <w:rFonts w:ascii="Times New Roman" w:hAnsi="Times New Roman" w:cs="Times New Roman"/>
          <w:spacing w:val="-1"/>
          <w:sz w:val="24"/>
          <w:szCs w:val="24"/>
        </w:rPr>
        <w:lastRenderedPageBreak/>
        <w:t>taccccagctggtatcatggctgccaccactgttaacatccctgccattgtcttgtccggtggtcctatgcttgatggttggcacgagaacgagttggtcggttccggcactgttatttggagatcccgtcgtaaattggccgccggtgaaattaccgaggaggagttcatcgacagagctgcttcctctgccccatctgctggtcattgcaacactatgggcactgcctccactatgaacgctgttgctgaggctttgggactttctttgaccggttgtgctgctatccctgctccatatagagagagaggtcagatggcttacaagaccggtcagcgtatcgttgaccttgcttacgatgatgttaagccattggacattttgaccaagcaggcctttgagaacgctattgccttggtcgctgctgccggtggttctaccaatgctcaaccacatattgttgctatggcccgtcacgctggtgtcgagattactgccgatgactggagagccgcctacgatattccacttatcgtcaacatgcaaccagccggaaagtatcttggtgagagattccatagagccggaggtgctcctgccgttttgtgggagttgttgcagcagggtagattgcatggagacgtcttgactgtcactggaaagactatgtctgaaaatttgcaaggaagagagacttccgaccgtgaggtcatcttcccataccatgaaccattggccgagaaggccggtttccttgtcttgaagggtaacttgttcgattttgccatcatgaaatcctctgttattggtgaggagtttcgtaagcgttacttgtcccagccaggtcaagaaggtgtctttgaggctagagccatcgttttcgacggttctgacgactaccacaagcgtatcaatgaccctgccttggagatcgacgagagatgtattttggtcatccgtggtgctggacctattggatggccaggttctgctgaggtcgtcaatatgcaacctccagaccatttgcttaagaagggaattatgtccttgccaactttgggtgacggtagacaatctggcactgccgattccccatctatcttgaacgcctctcctgagtccgctattggaggtggtttgtcttggttgagaactggtgacaccatcagaatcgatttgaacactggaagatgcgacgccttggttgatgaggctaccattgctgccagaaagcaggacggtattccagctgttccagccaccatgactccttggcaagaaatctaccgtgcccacgcttcccaattggatactggtggagtcttggagttcgccgttaagtaccaggatttggccgccaaacttcctagacacaatcattaa</w:t>
      </w:r>
    </w:p>
    <w:p w14:paraId="03EC2D0B" w14:textId="7BCFDC92" w:rsidR="003E75A9" w:rsidRDefault="003E75A9" w:rsidP="00AE32D8">
      <w:pPr>
        <w:spacing w:line="480" w:lineRule="auto"/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</w:pPr>
      <w:r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t>&gt;</w:t>
      </w:r>
      <w:r w:rsidRPr="003E75A9">
        <w:t xml:space="preserve"> </w:t>
      </w:r>
      <w:r w:rsidRPr="003E75A9"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t>QII57472.1</w:t>
      </w:r>
      <w:r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t>,</w:t>
      </w:r>
      <w:r w:rsidR="00E221D0" w:rsidRPr="00E221D0">
        <w:t xml:space="preserve"> </w:t>
      </w:r>
      <w:r w:rsidR="00E221D0" w:rsidRPr="00E221D0">
        <w:rPr>
          <w:rFonts w:ascii="Times New Roman" w:eastAsia="Courier New" w:hAnsi="Times New Roman" w:cs="Times New Roman"/>
          <w:i/>
          <w:iCs/>
          <w:spacing w:val="-1"/>
          <w:kern w:val="0"/>
          <w:sz w:val="24"/>
          <w:szCs w:val="24"/>
          <w:lang w:eastAsia="en-US" w:bidi="en-US"/>
        </w:rPr>
        <w:t>Lactococcus lactis</w:t>
      </w:r>
      <w:r w:rsidR="00E221D0">
        <w:rPr>
          <w:rFonts w:ascii="SimSun" w:eastAsia="SimSun" w:hAnsi="SimSun" w:cs="SimSun" w:hint="eastAsia"/>
          <w:spacing w:val="-1"/>
          <w:kern w:val="0"/>
          <w:sz w:val="24"/>
          <w:szCs w:val="24"/>
          <w:lang w:bidi="en-US"/>
        </w:rPr>
        <w:t>,</w:t>
      </w:r>
      <w:r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t xml:space="preserve"> </w:t>
      </w:r>
      <w:r w:rsidRPr="003E75A9"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t>keto-acid decarboxylase</w:t>
      </w:r>
      <w:r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t xml:space="preserve">. </w:t>
      </w:r>
      <w:r w:rsidRPr="003E75A9"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t xml:space="preserve">The optimized sequence of </w:t>
      </w:r>
      <w:r w:rsidRPr="00141F00">
        <w:rPr>
          <w:rFonts w:ascii="Times New Roman" w:eastAsia="Courier New" w:hAnsi="Times New Roman" w:cs="Times New Roman"/>
          <w:i/>
          <w:iCs/>
          <w:spacing w:val="-1"/>
          <w:kern w:val="0"/>
          <w:sz w:val="24"/>
          <w:szCs w:val="24"/>
          <w:lang w:eastAsia="en-US" w:bidi="en-US"/>
        </w:rPr>
        <w:t>kviD</w:t>
      </w:r>
      <w:r w:rsidRPr="003E75A9"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t xml:space="preserve"> for engineering </w:t>
      </w:r>
      <w:r w:rsidRPr="00141F00">
        <w:rPr>
          <w:rFonts w:ascii="Times New Roman" w:eastAsia="Courier New" w:hAnsi="Times New Roman" w:cs="Times New Roman"/>
          <w:i/>
          <w:iCs/>
          <w:spacing w:val="-1"/>
          <w:kern w:val="0"/>
          <w:sz w:val="24"/>
          <w:szCs w:val="24"/>
          <w:lang w:eastAsia="en-US" w:bidi="en-US"/>
        </w:rPr>
        <w:t>M. thermophila</w:t>
      </w:r>
      <w:r w:rsidRPr="003E75A9"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t xml:space="preserve"> to produce 1,2,4‐butanetriol.</w:t>
      </w:r>
    </w:p>
    <w:p w14:paraId="102D961A" w14:textId="77777777" w:rsidR="008F68B5" w:rsidRDefault="003E75A9" w:rsidP="00AE32D8">
      <w:pPr>
        <w:spacing w:line="480" w:lineRule="auto"/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</w:pPr>
      <w:r w:rsidRPr="003E75A9"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t>atggaggaaaatcccggaccaatgtacactgtcggtgactacttgttggaccgtttgcacgagttgggaattgaagaaatcttcggtgtccctggtgactacaacttgcagttcttggatcaaattatctctcataaggatatgaaatgggttggtaatgctaacgagtt</w:t>
      </w:r>
      <w:r w:rsidRPr="003E75A9"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lastRenderedPageBreak/>
        <w:t>gaatgcttcttacatggccgacggttacgctcgtaccaagaaggccgccgccttccttaccacctttggtgtcggtgagttgtccgctgtcaacggtttggctggttcctacgctgaaaacttgccagtcgtcgagatcgttggttctcctacttccaaggtccagaacgagggaaagtttgttcaccacaccttggccgatggtgatttcaagcacttcatgaaaatgcacgaacctgtcaccgctgctagaaccttgttgactgccgagaacgccactgttgagatcgaccgtgttttgtccgcccttttgaaggagcgtaagcctgtctacatcaacttgcctgttgacgtcgccgccgctaaagccgaaaaaccttccttgccattgaagaaggagaactccacctccaacacctctgaccaagaaattttaaacaagattcaagagtccttgaagaatgctaagaagcctatcgtcatcaccggacacgaaatcatttctttcggtttggaaaaaactgttactcaatttatctctaagaccaagttgcctattaccactttgaattttggtaaatcttccgttgacgaggccttgccatcttttttgggtatctacaacggaactctttccgagccaaacttgaaggagttcgtcgaatccgccgacttcatcttgatgttgggtgttaagttgaccgactcttctaccggtgctttcacccaccacttgaatgagaataagatgatttctttgaacattgatgaaggaaaaatcttcaacgaacgtattcaaaacttcgattttgaatctttgatctcttcccttttggacttgtctgaaattgagtataagggtaagtatattgacaaaaaacaagaagatttcgtcccttccaacgccttgttgtcccaggatagattgtggcaggctgtcgagaacttgacccagtccaatgagaccatcgtcgctgagcaaggaacctctttcttcggtgcctcttccatttttttgaagtccaagtcccactttatcggtcagccattgtggggttctattggttacactttccctgccgctttgggatctcagatcgctgataaggagtcccgtcatcttttgttcattggtgacggttccttgcagttgaccgtccaagagttgggattggctattagagaaaagattaaccctatttgttttattattaataacgacggatacactgtcgagcgtgagattcacggacctaaccaatcttacaacgacattccaatgtggaactactccaagttgccagagtccttcggtgccactgaggacagagttgtttccaagattgttagaactgagaatgagtttgtttctgtcatgaaggaggctcaagctgacccaaaccgtatgtactggatcgagcttatcttggccaaggaaggtgccccaaaggttttgaaaaaaatgggtaagttgtttgctgaacaaaacaagtctggatccgtcaagccggcaggctttcatgcaagctttggggctacgagtcgggcggcattgggtttgcgtttgatgcatcttggttacggcgtgtatgtcatttga</w:t>
      </w:r>
    </w:p>
    <w:p w14:paraId="56990D6D" w14:textId="619E9669" w:rsidR="008F68B5" w:rsidRDefault="008F68B5" w:rsidP="00AE32D8">
      <w:pPr>
        <w:spacing w:line="480" w:lineRule="auto"/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</w:pPr>
      <w:r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t>&gt;</w:t>
      </w:r>
      <w:r w:rsidRPr="008F68B5"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t>WP_016501746.1</w:t>
      </w:r>
      <w:r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t xml:space="preserve"> </w:t>
      </w:r>
      <w:r w:rsidRPr="008F68B5"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t>benzoylformate decarboxylase [</w:t>
      </w:r>
      <w:bookmarkStart w:id="5" w:name="_Hlk115981324"/>
      <w:r w:rsidRPr="008F68B5"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t>Pseudomonas putida</w:t>
      </w:r>
      <w:bookmarkEnd w:id="5"/>
      <w:r w:rsidRPr="008F68B5"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t>]</w:t>
      </w:r>
      <w:r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t xml:space="preserve">. </w:t>
      </w:r>
      <w:r w:rsidRPr="003E75A9"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t xml:space="preserve">The optimized sequence of </w:t>
      </w:r>
      <w:r>
        <w:rPr>
          <w:rFonts w:ascii="Times New Roman" w:eastAsia="Courier New" w:hAnsi="Times New Roman" w:cs="Times New Roman"/>
          <w:i/>
          <w:iCs/>
          <w:spacing w:val="-1"/>
          <w:kern w:val="0"/>
          <w:sz w:val="24"/>
          <w:szCs w:val="24"/>
          <w:lang w:eastAsia="en-US" w:bidi="en-US"/>
        </w:rPr>
        <w:t>mdlC</w:t>
      </w:r>
      <w:r w:rsidRPr="003E75A9"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t xml:space="preserve"> for engineering </w:t>
      </w:r>
      <w:r w:rsidRPr="00141F00">
        <w:rPr>
          <w:rFonts w:ascii="Times New Roman" w:eastAsia="Courier New" w:hAnsi="Times New Roman" w:cs="Times New Roman"/>
          <w:i/>
          <w:iCs/>
          <w:spacing w:val="-1"/>
          <w:kern w:val="0"/>
          <w:sz w:val="24"/>
          <w:szCs w:val="24"/>
          <w:lang w:eastAsia="en-US" w:bidi="en-US"/>
        </w:rPr>
        <w:t>M. thermophila</w:t>
      </w:r>
      <w:r w:rsidRPr="003E75A9"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t xml:space="preserve"> to produce 1,2,4‐butanetriol.</w:t>
      </w:r>
    </w:p>
    <w:p w14:paraId="1780C1A7" w14:textId="7ED56547" w:rsidR="00AA11E9" w:rsidRPr="00AA11E9" w:rsidRDefault="008F68B5" w:rsidP="00AE32D8">
      <w:pPr>
        <w:spacing w:line="480" w:lineRule="auto"/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</w:pPr>
      <w:r w:rsidRPr="008F68B5"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lastRenderedPageBreak/>
        <w:t>ATGGCCAGCGTCCACGGCACCACCTACGAATTATTACGGCGCCAAGGTATCGACACCGTGTTCGGTAACCCCGGCAGCAACGAGCTCCCGTTCCTCAAGGACTTCCCGGAGGACTTCCGCTACATTTTAGCCCTCCAAGAAGCTTGTGTGGTCGGCATCGCCGATGGGTACGCCCAAGCCAGCCGCAAGCCGGCGTTCATCAATTTACATTCGGCGGCCGGCACCGGCAACGCGATGGGCGCTTTAAGCAACGCTTGGAACTCGCACAGCCCTTTAATTGTCACCGCCGGCCAACAGACGCGGGCGATGATTGGCGTCGAGGCGCTGCTCACCAACGTCGACGCCGCCAATTTACCCCGGCCCCTCGTCAAGTGGAGCTACGAGCCGGCGAGCGCCGCGGAGGTCCCTCATGCGATGAGCCGGGCGATCCATATGGCGAGCATGGCCCCTCAAGGCCCCGTCTATTTATCGGTCCCGTACGACGACTGGGACAAGGACGCCGACCCTCAGTCGCACCACCTCTTCGACCGCCACGTGAGCTCGTCGGTCCGGCTGAACGACCAAGATCTCGATATTCTCGTCAAGGCTTTAAACAGCGCCTCGAATCCCGCCATTGTTTTAGGCCCCGACGTCGATGCCGCCAATGCCAACGCGGACTGTGTGATGCTGGCCGAGCGTTTAAAGGCCCCGGTGTGGGTCGCCCCGAGCGCCCCGCGCTGCCCCTTTCCGACCCGCCATCCGTGCTTTCGGGGCCTCATGCCCGCCGGCATTGCCGCCATCTCGCAGTTATTAGAAGGCCACGATGTGGTTTTAGTGATCGGGGCCCCTGTGTTTCGGTATCACCAGTACGACCCGGGCCAGTATCTCAAGCCGGGGACCCGCCTCATTAGCGTCACTTGTGACCCGCTCGAAGCCGCCCGCGCCCCGATGGGTGATGCCATCGTCGCCGATATTGGGGCCATGGCCTCGGCGCTCGCCAATCTCGTCGAGGAATCGAGCCGCCAGCTCCCGACCGCCGCCCCTGAGCCGGCCAAAGTCGATCAAGATGCGGGCCGCCTCCACCCGGAGACGGTGTTCGATACCCTCAACGACATGGCCCCTGAGAACGCC</w:t>
      </w:r>
      <w:r w:rsidRPr="008F68B5"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lastRenderedPageBreak/>
        <w:t>ATCTATTTAAACGAGTCGACCTCGACCACCGCCCAGATGTGGCAGCGGCTGAACATGCGCAACCCCGGTAGCTACTACTTTTGCGCCGCCGGCGGTTTAGGCTTTGCCCTCCCGGCCGCCATCGGCGTCCAACTCGCGGAACCGGAACGCCAAGTTATCGCCGTCATCGGCGACGGGTCGGCCAACTACTCGATCAGCGCCCTCTGGACCGCCGCCCAGTACAACATCCCCACCATCTTCGTCATCATGAACAACGGCACCTACGGGGCCCTCCGCTGGTTCGCCGGGGTGCTCGAGGCCGAAAACGTCCCGGGGCTCGATGTCCCCGGCATCGACTTCCGCGCTTTAGCGAAAGGCTACGGCGTCCAAGCCCTCAAAGCCGACAACCTCGAGCAGCTGAAAGGCTCGCTGCAAGAAGCCCTCAGCGCCAAAGGCCCGGTTTTAATCGAGGTCTCGACCGTGAGCCCCGTCAAGTGA</w:t>
      </w:r>
      <w:r w:rsidR="00784C99"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fldChar w:fldCharType="begin"/>
      </w:r>
      <w:r w:rsidR="00784C99"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instrText xml:space="preserve"> ADDIN EN.REFLIST </w:instrText>
      </w:r>
      <w:r w:rsidR="00784C99">
        <w:rPr>
          <w:rFonts w:ascii="Times New Roman" w:eastAsia="Courier New" w:hAnsi="Times New Roman" w:cs="Times New Roman"/>
          <w:spacing w:val="-1"/>
          <w:kern w:val="0"/>
          <w:sz w:val="24"/>
          <w:szCs w:val="24"/>
          <w:lang w:eastAsia="en-US" w:bidi="en-US"/>
        </w:rPr>
        <w:fldChar w:fldCharType="end"/>
      </w:r>
    </w:p>
    <w:sectPr w:rsidR="00AA11E9" w:rsidRPr="00AA11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8218B4" w14:textId="77777777" w:rsidR="00F54AC8" w:rsidRDefault="00F54AC8" w:rsidP="002E2CB1">
      <w:r>
        <w:separator/>
      </w:r>
    </w:p>
  </w:endnote>
  <w:endnote w:type="continuationSeparator" w:id="0">
    <w:p w14:paraId="3371C27D" w14:textId="77777777" w:rsidR="00F54AC8" w:rsidRDefault="00F54AC8" w:rsidP="002E2C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C3CE38" w14:textId="77777777" w:rsidR="00F54AC8" w:rsidRDefault="00F54AC8" w:rsidP="002E2CB1">
      <w:r>
        <w:separator/>
      </w:r>
    </w:p>
  </w:footnote>
  <w:footnote w:type="continuationSeparator" w:id="0">
    <w:p w14:paraId="57687392" w14:textId="77777777" w:rsidR="00F54AC8" w:rsidRDefault="00F54AC8" w:rsidP="002E2C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B74155"/>
    <w:multiLevelType w:val="hybridMultilevel"/>
    <w:tmpl w:val="372045DE"/>
    <w:lvl w:ilvl="0" w:tplc="CEC84E8A">
      <w:start w:val="1"/>
      <w:numFmt w:val="decimal"/>
      <w:lvlText w:val="%1."/>
      <w:lvlJc w:val="left"/>
      <w:pPr>
        <w:ind w:left="294" w:hanging="223"/>
      </w:pPr>
      <w:rPr>
        <w:rFonts w:ascii="Arial" w:eastAsia="Arial" w:hAnsi="Arial" w:cs="Arial" w:hint="default"/>
        <w:spacing w:val="-1"/>
        <w:w w:val="100"/>
        <w:sz w:val="20"/>
        <w:szCs w:val="20"/>
        <w:lang w:val="en-US" w:eastAsia="en-US" w:bidi="en-US"/>
      </w:rPr>
    </w:lvl>
    <w:lvl w:ilvl="1" w:tplc="6D1E77B0">
      <w:numFmt w:val="bullet"/>
      <w:lvlText w:val="•"/>
      <w:lvlJc w:val="left"/>
      <w:pPr>
        <w:ind w:left="1338" w:hanging="223"/>
      </w:pPr>
      <w:rPr>
        <w:rFonts w:hint="default"/>
        <w:lang w:val="en-US" w:eastAsia="en-US" w:bidi="en-US"/>
      </w:rPr>
    </w:lvl>
    <w:lvl w:ilvl="2" w:tplc="0BECB95C">
      <w:numFmt w:val="bullet"/>
      <w:lvlText w:val="•"/>
      <w:lvlJc w:val="left"/>
      <w:pPr>
        <w:ind w:left="2376" w:hanging="223"/>
      </w:pPr>
      <w:rPr>
        <w:rFonts w:hint="default"/>
        <w:lang w:val="en-US" w:eastAsia="en-US" w:bidi="en-US"/>
      </w:rPr>
    </w:lvl>
    <w:lvl w:ilvl="3" w:tplc="8E3E43A2">
      <w:numFmt w:val="bullet"/>
      <w:lvlText w:val="•"/>
      <w:lvlJc w:val="left"/>
      <w:pPr>
        <w:ind w:left="3414" w:hanging="223"/>
      </w:pPr>
      <w:rPr>
        <w:rFonts w:hint="default"/>
        <w:lang w:val="en-US" w:eastAsia="en-US" w:bidi="en-US"/>
      </w:rPr>
    </w:lvl>
    <w:lvl w:ilvl="4" w:tplc="E8ACA94A">
      <w:numFmt w:val="bullet"/>
      <w:lvlText w:val="•"/>
      <w:lvlJc w:val="left"/>
      <w:pPr>
        <w:ind w:left="4452" w:hanging="223"/>
      </w:pPr>
      <w:rPr>
        <w:rFonts w:hint="default"/>
        <w:lang w:val="en-US" w:eastAsia="en-US" w:bidi="en-US"/>
      </w:rPr>
    </w:lvl>
    <w:lvl w:ilvl="5" w:tplc="EC1EEBC6">
      <w:numFmt w:val="bullet"/>
      <w:lvlText w:val="•"/>
      <w:lvlJc w:val="left"/>
      <w:pPr>
        <w:ind w:left="5490" w:hanging="223"/>
      </w:pPr>
      <w:rPr>
        <w:rFonts w:hint="default"/>
        <w:lang w:val="en-US" w:eastAsia="en-US" w:bidi="en-US"/>
      </w:rPr>
    </w:lvl>
    <w:lvl w:ilvl="6" w:tplc="9E9A2C1A">
      <w:numFmt w:val="bullet"/>
      <w:lvlText w:val="•"/>
      <w:lvlJc w:val="left"/>
      <w:pPr>
        <w:ind w:left="6528" w:hanging="223"/>
      </w:pPr>
      <w:rPr>
        <w:rFonts w:hint="default"/>
        <w:lang w:val="en-US" w:eastAsia="en-US" w:bidi="en-US"/>
      </w:rPr>
    </w:lvl>
    <w:lvl w:ilvl="7" w:tplc="43C688AE">
      <w:numFmt w:val="bullet"/>
      <w:lvlText w:val="•"/>
      <w:lvlJc w:val="left"/>
      <w:pPr>
        <w:ind w:left="7566" w:hanging="223"/>
      </w:pPr>
      <w:rPr>
        <w:rFonts w:hint="default"/>
        <w:lang w:val="en-US" w:eastAsia="en-US" w:bidi="en-US"/>
      </w:rPr>
    </w:lvl>
    <w:lvl w:ilvl="8" w:tplc="04AC9448">
      <w:numFmt w:val="bullet"/>
      <w:lvlText w:val="•"/>
      <w:lvlJc w:val="left"/>
      <w:pPr>
        <w:ind w:left="8604" w:hanging="223"/>
      </w:pPr>
      <w:rPr>
        <w:rFonts w:hint="default"/>
        <w:lang w:val="en-US" w:eastAsia="en-US" w:bidi="en-US"/>
      </w:rPr>
    </w:lvl>
  </w:abstractNum>
  <w:abstractNum w:abstractNumId="1" w15:restartNumberingAfterBreak="0">
    <w:nsid w:val="772A558C"/>
    <w:multiLevelType w:val="hybridMultilevel"/>
    <w:tmpl w:val="EB501280"/>
    <w:lvl w:ilvl="0" w:tplc="AC5E3E86">
      <w:start w:val="1"/>
      <w:numFmt w:val="bullet"/>
      <w:lvlText w:val=""/>
      <w:lvlJc w:val="left"/>
      <w:pPr>
        <w:ind w:left="655" w:hanging="360"/>
      </w:pPr>
      <w:rPr>
        <w:rFonts w:ascii="Wingdings" w:eastAsia="Courier New" w:hAnsi="Wingdings" w:cs="Courier New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113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5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7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9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1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3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5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75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ebinf modified by zz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pe9ravowtwz7efe065v2wsexspvsspdses&quot;&gt;Metabolic_Library&lt;record-ids&gt;&lt;item&gt;95&lt;/item&gt;&lt;/record-ids&gt;&lt;/item&gt;&lt;/Libraries&gt;"/>
  </w:docVars>
  <w:rsids>
    <w:rsidRoot w:val="001D117C"/>
    <w:rsid w:val="00060AF7"/>
    <w:rsid w:val="00141F00"/>
    <w:rsid w:val="00142523"/>
    <w:rsid w:val="001B2F97"/>
    <w:rsid w:val="001D117C"/>
    <w:rsid w:val="001E7711"/>
    <w:rsid w:val="00282202"/>
    <w:rsid w:val="002A05F2"/>
    <w:rsid w:val="002E2CB1"/>
    <w:rsid w:val="0030344B"/>
    <w:rsid w:val="00334B70"/>
    <w:rsid w:val="003852A0"/>
    <w:rsid w:val="003E75A9"/>
    <w:rsid w:val="00460137"/>
    <w:rsid w:val="00480AAD"/>
    <w:rsid w:val="00481D80"/>
    <w:rsid w:val="004B224A"/>
    <w:rsid w:val="00662D23"/>
    <w:rsid w:val="00784C99"/>
    <w:rsid w:val="00877BF7"/>
    <w:rsid w:val="00885A6E"/>
    <w:rsid w:val="008F68B5"/>
    <w:rsid w:val="00985DF0"/>
    <w:rsid w:val="009C30CD"/>
    <w:rsid w:val="00A45576"/>
    <w:rsid w:val="00AA11E9"/>
    <w:rsid w:val="00AD6A8E"/>
    <w:rsid w:val="00AE32D8"/>
    <w:rsid w:val="00BC17FE"/>
    <w:rsid w:val="00C43E63"/>
    <w:rsid w:val="00C54FC6"/>
    <w:rsid w:val="00D7179B"/>
    <w:rsid w:val="00D75C87"/>
    <w:rsid w:val="00DA1C8D"/>
    <w:rsid w:val="00DA401A"/>
    <w:rsid w:val="00E221D0"/>
    <w:rsid w:val="00E80366"/>
    <w:rsid w:val="00F54AC8"/>
    <w:rsid w:val="00F576EB"/>
    <w:rsid w:val="00FF2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C4A62C"/>
  <w15:chartTrackingRefBased/>
  <w15:docId w15:val="{67F3E8C3-BAFF-4CCB-A261-332B3EE40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251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2C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2CB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2C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2CB1"/>
    <w:rPr>
      <w:sz w:val="18"/>
      <w:szCs w:val="18"/>
    </w:rPr>
  </w:style>
  <w:style w:type="paragraph" w:styleId="ListParagraph">
    <w:name w:val="List Paragraph"/>
    <w:basedOn w:val="Normal"/>
    <w:uiPriority w:val="1"/>
    <w:qFormat/>
    <w:rsid w:val="002E2CB1"/>
    <w:pPr>
      <w:autoSpaceDE w:val="0"/>
      <w:autoSpaceDN w:val="0"/>
      <w:ind w:left="294" w:hanging="420"/>
      <w:jc w:val="left"/>
    </w:pPr>
    <w:rPr>
      <w:rFonts w:ascii="Microsoft YaHei" w:eastAsia="Microsoft YaHei" w:hAnsi="Microsoft YaHei" w:cs="Microsoft YaHei"/>
      <w:kern w:val="0"/>
      <w:sz w:val="22"/>
      <w:lang w:eastAsia="en-US" w:bidi="en-US"/>
    </w:rPr>
  </w:style>
  <w:style w:type="paragraph" w:styleId="BodyText">
    <w:name w:val="Body Text"/>
    <w:basedOn w:val="Normal"/>
    <w:link w:val="BodyTextChar"/>
    <w:uiPriority w:val="1"/>
    <w:qFormat/>
    <w:rsid w:val="002E2CB1"/>
    <w:pPr>
      <w:autoSpaceDE w:val="0"/>
      <w:autoSpaceDN w:val="0"/>
      <w:jc w:val="left"/>
    </w:pPr>
    <w:rPr>
      <w:rFonts w:ascii="Courier New" w:eastAsia="Courier New" w:hAnsi="Courier New" w:cs="Courier New"/>
      <w:kern w:val="0"/>
      <w:sz w:val="18"/>
      <w:szCs w:val="18"/>
      <w:lang w:eastAsia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2E2CB1"/>
    <w:rPr>
      <w:rFonts w:ascii="Courier New" w:eastAsia="Courier New" w:hAnsi="Courier New" w:cs="Courier New"/>
      <w:kern w:val="0"/>
      <w:sz w:val="18"/>
      <w:szCs w:val="18"/>
      <w:lang w:eastAsia="en-US" w:bidi="en-US"/>
    </w:rPr>
  </w:style>
  <w:style w:type="paragraph" w:customStyle="1" w:styleId="EndNoteBibliographyTitle">
    <w:name w:val="EndNote Bibliography Title"/>
    <w:basedOn w:val="Normal"/>
    <w:link w:val="EndNoteBibliographyTitle0"/>
    <w:rsid w:val="00784C99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BodyTextChar"/>
    <w:link w:val="EndNoteBibliographyTitle"/>
    <w:rsid w:val="00784C99"/>
    <w:rPr>
      <w:rFonts w:ascii="DengXian" w:eastAsia="DengXian" w:hAnsi="DengXian" w:cs="Courier New"/>
      <w:noProof/>
      <w:kern w:val="0"/>
      <w:sz w:val="20"/>
      <w:szCs w:val="18"/>
      <w:lang w:eastAsia="en-US" w:bidi="en-US"/>
    </w:rPr>
  </w:style>
  <w:style w:type="paragraph" w:customStyle="1" w:styleId="EndNoteBibliography">
    <w:name w:val="EndNote Bibliography"/>
    <w:basedOn w:val="Normal"/>
    <w:link w:val="EndNoteBibliography0"/>
    <w:rsid w:val="00784C99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BodyTextChar"/>
    <w:link w:val="EndNoteBibliography"/>
    <w:rsid w:val="00784C99"/>
    <w:rPr>
      <w:rFonts w:ascii="DengXian" w:eastAsia="DengXian" w:hAnsi="DengXian" w:cs="Courier New"/>
      <w:noProof/>
      <w:kern w:val="0"/>
      <w:sz w:val="20"/>
      <w:szCs w:val="18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0</TotalTime>
  <Pages>14</Pages>
  <Words>2657</Words>
  <Characters>15145</Characters>
  <Application>Microsoft Office Word</Application>
  <DocSecurity>0</DocSecurity>
  <Lines>126</Lines>
  <Paragraphs>35</Paragraphs>
  <ScaleCrop>false</ScaleCrop>
  <Company/>
  <LinksUpToDate>false</LinksUpToDate>
  <CharactersWithSpaces>17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德飞</dc:creator>
  <cp:keywords/>
  <dc:description/>
  <cp:lastModifiedBy>Balasubramaniyan Thangavel</cp:lastModifiedBy>
  <cp:revision>19</cp:revision>
  <dcterms:created xsi:type="dcterms:W3CDTF">2022-06-28T06:02:00Z</dcterms:created>
  <dcterms:modified xsi:type="dcterms:W3CDTF">2023-01-16T19:07:00Z</dcterms:modified>
</cp:coreProperties>
</file>